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7129" w:rsidRPr="00CE2C69" w:rsidRDefault="00720929" w:rsidP="00720929">
      <w:pPr>
        <w:keepNext/>
        <w:keepLines/>
        <w:shd w:val="clear" w:color="auto" w:fill="FDE9D9"/>
        <w:spacing w:line="276" w:lineRule="auto"/>
        <w:rPr>
          <w:rFonts w:ascii="Times New Roman" w:hAnsi="Times New Roman" w:cs="Times New Roman"/>
          <w:color w:val="984806"/>
          <w:sz w:val="32"/>
        </w:rPr>
      </w:pPr>
      <w:r w:rsidRPr="00CE2C69">
        <w:rPr>
          <w:rFonts w:ascii="Times New Roman" w:hAnsi="Times New Roman" w:cs="Times New Roman"/>
          <w:color w:val="984806"/>
          <w:sz w:val="32"/>
        </w:rPr>
        <w:t xml:space="preserve">Additional </w:t>
      </w:r>
      <w:r w:rsidR="00732067" w:rsidRPr="00CE2C69">
        <w:rPr>
          <w:rFonts w:ascii="Times New Roman" w:hAnsi="Times New Roman" w:cs="Times New Roman"/>
          <w:color w:val="984806"/>
          <w:sz w:val="32"/>
        </w:rPr>
        <w:t>f</w:t>
      </w:r>
      <w:r w:rsidRPr="00CE2C69">
        <w:rPr>
          <w:rFonts w:ascii="Times New Roman" w:hAnsi="Times New Roman" w:cs="Times New Roman"/>
          <w:color w:val="984806"/>
          <w:sz w:val="32"/>
        </w:rPr>
        <w:t xml:space="preserve">ile </w:t>
      </w:r>
      <w:r w:rsidR="003C32EE" w:rsidRPr="00CE2C69">
        <w:rPr>
          <w:rFonts w:ascii="Times New Roman" w:hAnsi="Times New Roman" w:cs="Times New Roman"/>
          <w:color w:val="984806"/>
          <w:sz w:val="32"/>
        </w:rPr>
        <w:t>10</w:t>
      </w:r>
    </w:p>
    <w:p w:rsidR="00297129" w:rsidRPr="00CE2C69" w:rsidRDefault="00297129" w:rsidP="00720929">
      <w:pPr>
        <w:keepNext/>
        <w:keepLines/>
        <w:shd w:val="clear" w:color="auto" w:fill="FDE9D9"/>
        <w:spacing w:line="276" w:lineRule="auto"/>
        <w:rPr>
          <w:rFonts w:ascii="Times New Roman" w:hAnsi="Times New Roman" w:cs="Times New Roman"/>
          <w:color w:val="984806"/>
          <w:sz w:val="32"/>
        </w:rPr>
      </w:pPr>
    </w:p>
    <w:p w:rsidR="00297129" w:rsidRPr="00CE2C69" w:rsidRDefault="00720929" w:rsidP="00720929">
      <w:pPr>
        <w:keepNext/>
        <w:keepLines/>
        <w:shd w:val="clear" w:color="auto" w:fill="FDE9D9"/>
        <w:spacing w:line="276" w:lineRule="auto"/>
        <w:rPr>
          <w:rFonts w:ascii="Times New Roman" w:hAnsi="Times New Roman" w:cs="Times New Roman"/>
          <w:b/>
          <w:i/>
          <w:iCs/>
          <w:color w:val="984806"/>
          <w:sz w:val="32"/>
          <w:szCs w:val="32"/>
        </w:rPr>
      </w:pPr>
      <w:r w:rsidRPr="00CE2C69">
        <w:rPr>
          <w:rFonts w:ascii="Times New Roman" w:hAnsi="Times New Roman" w:cs="Times New Roman"/>
          <w:b/>
          <w:iCs/>
          <w:color w:val="984806"/>
          <w:sz w:val="32"/>
          <w:szCs w:val="32"/>
        </w:rPr>
        <w:t>Data sources, definition</w:t>
      </w:r>
      <w:r w:rsidR="0021128E" w:rsidRPr="00CE2C69">
        <w:rPr>
          <w:rFonts w:ascii="Times New Roman" w:hAnsi="Times New Roman" w:cs="Times New Roman"/>
          <w:b/>
          <w:iCs/>
          <w:color w:val="984806"/>
          <w:sz w:val="32"/>
          <w:szCs w:val="32"/>
        </w:rPr>
        <w:t>,</w:t>
      </w:r>
      <w:r w:rsidRPr="00CE2C69">
        <w:rPr>
          <w:rFonts w:ascii="Times New Roman" w:hAnsi="Times New Roman" w:cs="Times New Roman"/>
          <w:b/>
          <w:iCs/>
          <w:color w:val="984806"/>
          <w:sz w:val="32"/>
          <w:szCs w:val="32"/>
        </w:rPr>
        <w:t xml:space="preserve"> and classification of rivers and streams</w:t>
      </w:r>
      <w:r w:rsidR="00CE2C69">
        <w:rPr>
          <w:rFonts w:ascii="Times New Roman" w:hAnsi="Times New Roman" w:cs="Times New Roman"/>
          <w:b/>
          <w:iCs/>
          <w:color w:val="984806"/>
          <w:sz w:val="32"/>
          <w:szCs w:val="32"/>
        </w:rPr>
        <w:t xml:space="preserve"> </w:t>
      </w:r>
    </w:p>
    <w:p w:rsidR="00297129" w:rsidRPr="00CE2C69" w:rsidRDefault="00297129" w:rsidP="00720929">
      <w:pPr>
        <w:shd w:val="clear" w:color="auto" w:fill="FDE9D9"/>
        <w:spacing w:line="276" w:lineRule="auto"/>
        <w:rPr>
          <w:rFonts w:ascii="Times New Roman" w:hAnsi="Times New Roman" w:cs="Times New Roman"/>
          <w:sz w:val="10"/>
          <w:szCs w:val="10"/>
        </w:rPr>
      </w:pPr>
    </w:p>
    <w:p w:rsidR="00297129" w:rsidRPr="00CE2C69" w:rsidRDefault="00297129" w:rsidP="00720929">
      <w:pPr>
        <w:shd w:val="clear" w:color="auto" w:fill="FDE9D9"/>
        <w:spacing w:line="276" w:lineRule="auto"/>
        <w:rPr>
          <w:rFonts w:ascii="Times New Roman" w:hAnsi="Times New Roman"/>
          <w:i/>
          <w:sz w:val="14"/>
        </w:rPr>
      </w:pPr>
    </w:p>
    <w:p w:rsidR="00297129" w:rsidRPr="00CE2C69" w:rsidRDefault="00297129" w:rsidP="00720929">
      <w:pPr>
        <w:shd w:val="clear" w:color="auto" w:fill="FDE9D9"/>
        <w:spacing w:line="276" w:lineRule="auto"/>
        <w:rPr>
          <w:rFonts w:ascii="Times New Roman" w:hAnsi="Times New Roman"/>
          <w:i/>
          <w:sz w:val="14"/>
        </w:rPr>
      </w:pPr>
    </w:p>
    <w:p w:rsidR="00297129" w:rsidRPr="00CE2C69" w:rsidRDefault="00297129" w:rsidP="00720929">
      <w:pPr>
        <w:shd w:val="clear" w:color="auto" w:fill="FDE9D9"/>
        <w:spacing w:line="276" w:lineRule="auto"/>
        <w:ind w:left="2880" w:hanging="2880"/>
        <w:rPr>
          <w:rFonts w:ascii="Times New Roman" w:hAnsi="Times New Roman"/>
          <w:sz w:val="22"/>
        </w:rPr>
      </w:pPr>
      <w:r w:rsidRPr="00CE2C69">
        <w:rPr>
          <w:rFonts w:ascii="Times New Roman" w:hAnsi="Times New Roman"/>
          <w:i/>
          <w:sz w:val="22"/>
        </w:rPr>
        <w:t xml:space="preserve"> </w:t>
      </w:r>
      <w:r w:rsidRPr="00CE2C69">
        <w:rPr>
          <w:rFonts w:ascii="Times New Roman" w:hAnsi="Times New Roman"/>
          <w:sz w:val="22"/>
        </w:rPr>
        <w:t>Nicole Smith, Patricia Soranno, Scott Stopyak, Ed Bissell</w:t>
      </w:r>
    </w:p>
    <w:p w:rsidR="00CD71EB" w:rsidRPr="00CE2C69" w:rsidRDefault="00CD71EB" w:rsidP="005846CF">
      <w:pPr>
        <w:spacing w:line="276" w:lineRule="auto"/>
        <w:ind w:firstLine="720"/>
        <w:contextualSpacing/>
        <w:rPr>
          <w:rFonts w:ascii="Times New Roman" w:hAnsi="Times New Roman" w:cs="Times New Roman"/>
        </w:rPr>
      </w:pPr>
    </w:p>
    <w:p w:rsidR="00297129" w:rsidRPr="00CE2C69" w:rsidRDefault="00297129" w:rsidP="00F737AD">
      <w:pPr>
        <w:pStyle w:val="Heading3"/>
        <w:rPr>
          <w:rFonts w:ascii="Times New Roman" w:hAnsi="Times New Roman" w:cs="Times New Roman"/>
        </w:rPr>
      </w:pPr>
      <w:r w:rsidRPr="00CE2C69">
        <w:rPr>
          <w:rFonts w:ascii="Times New Roman" w:hAnsi="Times New Roman" w:cs="Times New Roman"/>
          <w:b/>
          <w:color w:val="000000" w:themeColor="text1"/>
          <w:sz w:val="28"/>
          <w:szCs w:val="28"/>
        </w:rPr>
        <w:t>OVERVIEW</w:t>
      </w:r>
      <w:r w:rsidR="00CE2C69">
        <w:rPr>
          <w:rFonts w:ascii="Times New Roman" w:hAnsi="Times New Roman" w:cs="Times New Roman"/>
          <w:b/>
          <w:color w:val="000000" w:themeColor="text1"/>
          <w:sz w:val="28"/>
          <w:szCs w:val="28"/>
        </w:rPr>
        <w:t xml:space="preserve"> </w:t>
      </w:r>
    </w:p>
    <w:p w:rsidR="00297129" w:rsidRPr="00CE2C69" w:rsidRDefault="00297129" w:rsidP="00F737AD">
      <w:pPr>
        <w:pStyle w:val="NoSpacing"/>
      </w:pPr>
      <w:r w:rsidRPr="00CE2C69">
        <w:t xml:space="preserve">This document describes </w:t>
      </w:r>
      <w:r w:rsidR="00642E41" w:rsidRPr="00CE2C69">
        <w:t>how we created the stream data layer that we</w:t>
      </w:r>
      <w:r w:rsidRPr="00CE2C69">
        <w:t xml:space="preserve"> </w:t>
      </w:r>
      <w:r w:rsidR="00042AF4" w:rsidRPr="00CE2C69">
        <w:t xml:space="preserve">used to calculate </w:t>
      </w:r>
      <w:r w:rsidR="00642E41" w:rsidRPr="00CE2C69">
        <w:t xml:space="preserve">lake connectivity metrics, </w:t>
      </w:r>
      <w:r w:rsidR="00042AF4" w:rsidRPr="00CE2C69">
        <w:t>stream density</w:t>
      </w:r>
      <w:r w:rsidR="00642E41" w:rsidRPr="00CE2C69">
        <w:t>,</w:t>
      </w:r>
      <w:r w:rsidR="00042AF4" w:rsidRPr="00CE2C69">
        <w:t xml:space="preserve"> and wetland order</w:t>
      </w:r>
      <w:r w:rsidRPr="00CE2C69">
        <w:t xml:space="preserve"> for the LAGOS database. </w:t>
      </w:r>
      <w:r w:rsidR="00042AF4" w:rsidRPr="00CE2C69">
        <w:t>The s</w:t>
      </w:r>
      <w:r w:rsidR="00642E41" w:rsidRPr="00CE2C69">
        <w:t>tream GIS layer</w:t>
      </w:r>
      <w:r w:rsidRPr="00CE2C69">
        <w:t xml:space="preserve"> </w:t>
      </w:r>
      <w:r w:rsidR="00642E41" w:rsidRPr="00CE2C69">
        <w:t>was</w:t>
      </w:r>
      <w:r w:rsidR="00042AF4" w:rsidRPr="00CE2C69">
        <w:t xml:space="preserve"> created </w:t>
      </w:r>
      <w:r w:rsidR="00AB5508" w:rsidRPr="00CE2C69">
        <w:t xml:space="preserve">to </w:t>
      </w:r>
      <w:r w:rsidRPr="00CE2C69">
        <w:t>represent riverine features as recorded</w:t>
      </w:r>
      <w:r w:rsidR="00BB57ED" w:rsidRPr="00CE2C69">
        <w:t xml:space="preserve"> in the NHDFlowline data layer </w:t>
      </w:r>
      <w:r w:rsidR="00747C27" w:rsidRPr="00CE2C69">
        <w:fldChar w:fldCharType="begin"/>
      </w:r>
      <w:r w:rsidR="000C1DCB" w:rsidRPr="00CE2C69">
        <w:instrText xml:space="preserve"> ADDIN ZOTERO_ITEM CSL_CITATION {"citationID":"OuIU2rig","properties":{"formattedCitation":"[1]","plainCitation":"[1]"},"citationItems":[{"id":1303,"uris":["http://zotero.org/users/1214534/items/9DSMZIJW"],"uri":["http://zotero.org/users/1214534/items/9DSMZIJW"],"itemData":{"id":1303,"type":"article","title":"U.S. Geological Survey National Hydrography Dataset","URL":"http://nhd.usgs.gov/"}}],"schema":"https://github.com/citation-style-language/schema/raw/master/csl-citation.json"} </w:instrText>
      </w:r>
      <w:r w:rsidR="00747C27" w:rsidRPr="00CE2C69">
        <w:fldChar w:fldCharType="separate"/>
      </w:r>
      <w:r w:rsidR="000C1DCB" w:rsidRPr="00CE2C69">
        <w:t>[1]</w:t>
      </w:r>
      <w:r w:rsidR="00747C27" w:rsidRPr="00CE2C69">
        <w:fldChar w:fldCharType="end"/>
      </w:r>
      <w:r w:rsidRPr="00CE2C69">
        <w:t>.</w:t>
      </w:r>
      <w:r w:rsidR="00AB5508" w:rsidRPr="00CE2C69">
        <w:t xml:space="preserve"> </w:t>
      </w:r>
      <w:r w:rsidRPr="00CE2C69">
        <w:t xml:space="preserve">Stream order classifications were assigned using the Strahler </w:t>
      </w:r>
      <w:r w:rsidR="000B3022" w:rsidRPr="00CE2C69">
        <w:t>stream order</w:t>
      </w:r>
      <w:r w:rsidR="0058793F" w:rsidRPr="00CE2C69">
        <w:t xml:space="preserve">. </w:t>
      </w:r>
      <w:r w:rsidRPr="00CE2C69">
        <w:t>There are approximately 2.7 million km of streams in th</w:t>
      </w:r>
      <w:r w:rsidR="00F737AD" w:rsidRPr="00CE2C69">
        <w:t xml:space="preserve">e 17 state study area of LAGOS. </w:t>
      </w:r>
      <w:r w:rsidRPr="00CE2C69">
        <w:t>The data layers</w:t>
      </w:r>
      <w:r w:rsidR="00042AF4" w:rsidRPr="00CE2C69">
        <w:t xml:space="preserve"> created with this process</w:t>
      </w:r>
      <w:r w:rsidRPr="00CE2C69">
        <w:t xml:space="preserve"> can be used for mapping and for density calculations, but for any tool requiring network analysis (e.g.</w:t>
      </w:r>
      <w:r w:rsidR="00AB5508" w:rsidRPr="00CE2C69">
        <w:t>,</w:t>
      </w:r>
      <w:r w:rsidRPr="00CE2C69">
        <w:t xml:space="preserve"> Upstream Lakes, Lake Connectivity Classification, Wetland Order, and all of the watershed t</w:t>
      </w:r>
      <w:r w:rsidR="00732067" w:rsidRPr="00CE2C69">
        <w:t>ools calling for flowline data)</w:t>
      </w:r>
      <w:r w:rsidRPr="00CE2C69">
        <w:t xml:space="preserve">, it will be necessary to perform the analysis for each </w:t>
      </w:r>
      <w:r w:rsidR="00EA76CA">
        <w:t>subregion</w:t>
      </w:r>
      <w:r w:rsidRPr="00CE2C69">
        <w:t xml:space="preserve"> using that </w:t>
      </w:r>
      <w:r w:rsidR="00EA76CA">
        <w:t>subregion</w:t>
      </w:r>
      <w:r w:rsidRPr="00CE2C69">
        <w:t>’s NHDFlowline feature class.</w:t>
      </w:r>
    </w:p>
    <w:p w:rsidR="00297129" w:rsidRPr="00CE2C69" w:rsidRDefault="00297129" w:rsidP="00F737AD">
      <w:pPr>
        <w:rPr>
          <w:rFonts w:ascii="Times New Roman" w:hAnsi="Times New Roman" w:cs="Times New Roman"/>
        </w:rPr>
      </w:pPr>
    </w:p>
    <w:p w:rsidR="00297129" w:rsidRPr="00CE2C69" w:rsidRDefault="00297129" w:rsidP="00F737AD">
      <w:pPr>
        <w:rPr>
          <w:rFonts w:ascii="Times New Roman" w:hAnsi="Times New Roman" w:cs="Times New Roman"/>
          <w:i/>
        </w:rPr>
      </w:pPr>
      <w:r w:rsidRPr="00CE2C69">
        <w:rPr>
          <w:rFonts w:ascii="Times New Roman" w:hAnsi="Times New Roman" w:cs="Times New Roman"/>
          <w:b/>
          <w:sz w:val="28"/>
        </w:rPr>
        <w:t>Data sources</w:t>
      </w:r>
    </w:p>
    <w:p w:rsidR="00297129" w:rsidRPr="00CE2C69" w:rsidRDefault="00C172D7" w:rsidP="00F737AD">
      <w:pPr>
        <w:rPr>
          <w:rFonts w:ascii="Times New Roman" w:hAnsi="Times New Roman" w:cs="Times New Roman"/>
          <w:sz w:val="22"/>
          <w:szCs w:val="22"/>
        </w:rPr>
      </w:pPr>
      <w:r w:rsidRPr="00CE2C69">
        <w:rPr>
          <w:rFonts w:ascii="Times New Roman" w:hAnsi="Times New Roman" w:cs="Times New Roman"/>
          <w:sz w:val="22"/>
          <w:szCs w:val="22"/>
        </w:rPr>
        <w:t>See NHD d</w:t>
      </w:r>
      <w:r w:rsidR="00297129" w:rsidRPr="00CE2C69">
        <w:rPr>
          <w:rFonts w:ascii="Times New Roman" w:hAnsi="Times New Roman" w:cs="Times New Roman"/>
          <w:sz w:val="22"/>
          <w:szCs w:val="22"/>
        </w:rPr>
        <w:t>ocumentation</w:t>
      </w:r>
      <w:r w:rsidR="00732067" w:rsidRPr="00CE2C69">
        <w:rPr>
          <w:rFonts w:ascii="Times New Roman" w:hAnsi="Times New Roman" w:cs="Times New Roman"/>
          <w:sz w:val="22"/>
          <w:szCs w:val="22"/>
        </w:rPr>
        <w:t xml:space="preserve"> (Additional f</w:t>
      </w:r>
      <w:r w:rsidR="00720929" w:rsidRPr="00CE2C69">
        <w:rPr>
          <w:rFonts w:ascii="Times New Roman" w:hAnsi="Times New Roman" w:cs="Times New Roman"/>
          <w:sz w:val="22"/>
          <w:szCs w:val="22"/>
        </w:rPr>
        <w:t>ile</w:t>
      </w:r>
      <w:r w:rsidR="00313AA5">
        <w:rPr>
          <w:rFonts w:ascii="Times New Roman" w:hAnsi="Times New Roman" w:cs="Times New Roman"/>
          <w:sz w:val="22"/>
          <w:szCs w:val="22"/>
        </w:rPr>
        <w:t xml:space="preserve"> 9</w:t>
      </w:r>
      <w:r w:rsidRPr="00CE2C69">
        <w:rPr>
          <w:rFonts w:ascii="Times New Roman" w:hAnsi="Times New Roman" w:cs="Times New Roman"/>
          <w:sz w:val="22"/>
          <w:szCs w:val="22"/>
        </w:rPr>
        <w:t>)</w:t>
      </w:r>
      <w:r w:rsidR="00297129" w:rsidRPr="00CE2C69">
        <w:rPr>
          <w:rFonts w:ascii="Times New Roman" w:hAnsi="Times New Roman" w:cs="Times New Roman"/>
          <w:sz w:val="22"/>
          <w:szCs w:val="22"/>
        </w:rPr>
        <w:t xml:space="preserve">. </w:t>
      </w:r>
      <w:r w:rsidR="00732067" w:rsidRPr="00CE2C69">
        <w:rPr>
          <w:rFonts w:ascii="Times New Roman" w:hAnsi="Times New Roman" w:cs="Times New Roman"/>
          <w:sz w:val="22"/>
          <w:szCs w:val="22"/>
        </w:rPr>
        <w:t xml:space="preserve">The fields </w:t>
      </w:r>
      <w:r w:rsidR="00297129" w:rsidRPr="00CE2C69">
        <w:rPr>
          <w:rFonts w:ascii="Times New Roman" w:hAnsi="Times New Roman" w:cs="Times New Roman"/>
          <w:sz w:val="22"/>
          <w:szCs w:val="22"/>
        </w:rPr>
        <w:t>NHDFlowline and NHDArea were used du</w:t>
      </w:r>
      <w:r w:rsidR="000B3022" w:rsidRPr="00CE2C69">
        <w:rPr>
          <w:rFonts w:ascii="Times New Roman" w:hAnsi="Times New Roman" w:cs="Times New Roman"/>
          <w:sz w:val="22"/>
          <w:szCs w:val="22"/>
        </w:rPr>
        <w:t xml:space="preserve">ring the processing of these </w:t>
      </w:r>
      <w:r w:rsidR="00297129" w:rsidRPr="00CE2C69">
        <w:rPr>
          <w:rFonts w:ascii="Times New Roman" w:hAnsi="Times New Roman" w:cs="Times New Roman"/>
          <w:sz w:val="22"/>
          <w:szCs w:val="22"/>
        </w:rPr>
        <w:t>data.</w:t>
      </w:r>
    </w:p>
    <w:p w:rsidR="00C172D7" w:rsidRPr="00CE2C69" w:rsidRDefault="00C172D7" w:rsidP="00F737AD">
      <w:pPr>
        <w:rPr>
          <w:rFonts w:ascii="Times New Roman" w:hAnsi="Times New Roman" w:cs="Times New Roman"/>
          <w:b/>
          <w:sz w:val="22"/>
          <w:szCs w:val="22"/>
        </w:rPr>
      </w:pPr>
    </w:p>
    <w:p w:rsidR="00297129" w:rsidRPr="00CE2C69" w:rsidRDefault="00297129" w:rsidP="00F737AD">
      <w:pPr>
        <w:rPr>
          <w:rFonts w:ascii="Times New Roman" w:hAnsi="Times New Roman" w:cs="Times New Roman"/>
        </w:rPr>
      </w:pPr>
      <w:r w:rsidRPr="00CE2C69">
        <w:rPr>
          <w:rFonts w:ascii="Times New Roman" w:hAnsi="Times New Roman" w:cs="Times New Roman"/>
          <w:b/>
          <w:sz w:val="28"/>
        </w:rPr>
        <w:t xml:space="preserve">Definition of a </w:t>
      </w:r>
      <w:r w:rsidR="00B8002C" w:rsidRPr="00CE2C69">
        <w:rPr>
          <w:rFonts w:ascii="Times New Roman" w:hAnsi="Times New Roman" w:cs="Times New Roman"/>
          <w:b/>
          <w:sz w:val="28"/>
        </w:rPr>
        <w:t>'</w:t>
      </w:r>
      <w:r w:rsidRPr="00CE2C69">
        <w:rPr>
          <w:rFonts w:ascii="Times New Roman" w:hAnsi="Times New Roman" w:cs="Times New Roman"/>
          <w:b/>
          <w:sz w:val="28"/>
        </w:rPr>
        <w:t>Stream</w:t>
      </w:r>
      <w:r w:rsidR="00B8002C" w:rsidRPr="00CE2C69">
        <w:rPr>
          <w:rFonts w:ascii="Times New Roman" w:hAnsi="Times New Roman" w:cs="Times New Roman"/>
          <w:b/>
          <w:sz w:val="28"/>
        </w:rPr>
        <w:t>'</w:t>
      </w:r>
      <w:r w:rsidR="00CE2C69">
        <w:rPr>
          <w:rFonts w:ascii="Times New Roman" w:hAnsi="Times New Roman" w:cs="Times New Roman"/>
          <w:b/>
          <w:sz w:val="28"/>
        </w:rPr>
        <w:t xml:space="preserve"> </w:t>
      </w:r>
    </w:p>
    <w:p w:rsidR="00297129" w:rsidRPr="00CE2C69" w:rsidRDefault="00AB5508" w:rsidP="00F737AD">
      <w:pPr>
        <w:pStyle w:val="NoSpacing"/>
      </w:pPr>
      <w:r w:rsidRPr="00CE2C69">
        <w:t xml:space="preserve">Six classes of features were retained in our Streams layer </w:t>
      </w:r>
      <w:r w:rsidR="00C172D7" w:rsidRPr="00CE2C69">
        <w:t xml:space="preserve">(Table </w:t>
      </w:r>
      <w:r w:rsidR="00611E63" w:rsidRPr="00CE2C69">
        <w:t>S21</w:t>
      </w:r>
      <w:r w:rsidRPr="00CE2C69">
        <w:t>).</w:t>
      </w:r>
    </w:p>
    <w:p w:rsidR="00AB5508" w:rsidRPr="00CE2C69" w:rsidRDefault="00AB5508" w:rsidP="00F737AD">
      <w:pPr>
        <w:pStyle w:val="NoSpacing"/>
      </w:pPr>
    </w:p>
    <w:p w:rsidR="00AB5508" w:rsidRPr="00CE2C69" w:rsidRDefault="00AB5508" w:rsidP="00970CED">
      <w:pPr>
        <w:pStyle w:val="NoSpacing"/>
      </w:pPr>
      <w:r w:rsidRPr="00CE2C69">
        <w:rPr>
          <w:b/>
        </w:rPr>
        <w:t xml:space="preserve">Table </w:t>
      </w:r>
      <w:r w:rsidR="00611E63" w:rsidRPr="00CE2C69">
        <w:rPr>
          <w:b/>
        </w:rPr>
        <w:t>S2</w:t>
      </w:r>
      <w:r w:rsidRPr="00CE2C69">
        <w:rPr>
          <w:b/>
        </w:rPr>
        <w:t xml:space="preserve">1. </w:t>
      </w:r>
      <w:r w:rsidRPr="0062791B">
        <w:rPr>
          <w:b/>
        </w:rPr>
        <w:t xml:space="preserve">Total length of streams by feature type </w:t>
      </w:r>
      <w:r w:rsidR="0062791B" w:rsidRPr="0062791B">
        <w:rPr>
          <w:b/>
        </w:rPr>
        <w:t>contained in our Streams layer</w:t>
      </w:r>
    </w:p>
    <w:tbl>
      <w:tblPr>
        <w:tblStyle w:val="TableGrid"/>
        <w:tblW w:w="0" w:type="auto"/>
        <w:tblLook w:val="04A0" w:firstRow="1" w:lastRow="0" w:firstColumn="1" w:lastColumn="0" w:noHBand="0" w:noVBand="1"/>
      </w:tblPr>
      <w:tblGrid>
        <w:gridCol w:w="960"/>
        <w:gridCol w:w="1986"/>
        <w:gridCol w:w="1740"/>
      </w:tblGrid>
      <w:tr w:rsidR="00297129" w:rsidRPr="00CE2C69" w:rsidTr="00970CED">
        <w:trPr>
          <w:trHeight w:val="300"/>
        </w:trPr>
        <w:tc>
          <w:tcPr>
            <w:tcW w:w="960" w:type="dxa"/>
            <w:noWrap/>
            <w:hideMark/>
          </w:tcPr>
          <w:p w:rsidR="00297129" w:rsidRPr="00CE2C69" w:rsidRDefault="00297129" w:rsidP="00F737AD">
            <w:pPr>
              <w:pStyle w:val="NoSpacing"/>
              <w:rPr>
                <w:b/>
              </w:rPr>
            </w:pPr>
            <w:r w:rsidRPr="00CE2C69">
              <w:rPr>
                <w:b/>
              </w:rPr>
              <w:t>FType</w:t>
            </w:r>
          </w:p>
        </w:tc>
        <w:tc>
          <w:tcPr>
            <w:tcW w:w="1986" w:type="dxa"/>
            <w:noWrap/>
            <w:hideMark/>
          </w:tcPr>
          <w:p w:rsidR="00297129" w:rsidRPr="00CE2C69" w:rsidRDefault="00297129" w:rsidP="00CF4FCB">
            <w:pPr>
              <w:pStyle w:val="NoSpacing"/>
              <w:rPr>
                <w:b/>
              </w:rPr>
            </w:pPr>
            <w:r w:rsidRPr="00CE2C69">
              <w:rPr>
                <w:b/>
              </w:rPr>
              <w:t xml:space="preserve">Feature </w:t>
            </w:r>
            <w:r w:rsidR="00CF4FCB">
              <w:rPr>
                <w:b/>
              </w:rPr>
              <w:t>t</w:t>
            </w:r>
            <w:r w:rsidRPr="00CE2C69">
              <w:rPr>
                <w:b/>
              </w:rPr>
              <w:t>ype</w:t>
            </w:r>
          </w:p>
        </w:tc>
        <w:tc>
          <w:tcPr>
            <w:tcW w:w="1740" w:type="dxa"/>
            <w:noWrap/>
            <w:hideMark/>
          </w:tcPr>
          <w:p w:rsidR="00297129" w:rsidRPr="00CE2C69" w:rsidRDefault="00297129" w:rsidP="00CF4FCB">
            <w:pPr>
              <w:pStyle w:val="NoSpacing"/>
              <w:rPr>
                <w:b/>
              </w:rPr>
            </w:pPr>
            <w:r w:rsidRPr="00CE2C69">
              <w:rPr>
                <w:b/>
              </w:rPr>
              <w:t xml:space="preserve">Total </w:t>
            </w:r>
            <w:r w:rsidR="00CF4FCB">
              <w:rPr>
                <w:b/>
              </w:rPr>
              <w:t>l</w:t>
            </w:r>
            <w:r w:rsidRPr="00CE2C69">
              <w:rPr>
                <w:b/>
              </w:rPr>
              <w:t>ength (km)</w:t>
            </w:r>
          </w:p>
        </w:tc>
      </w:tr>
      <w:tr w:rsidR="00297129" w:rsidRPr="00CE2C69" w:rsidTr="00970CED">
        <w:trPr>
          <w:trHeight w:val="300"/>
        </w:trPr>
        <w:tc>
          <w:tcPr>
            <w:tcW w:w="960" w:type="dxa"/>
            <w:noWrap/>
            <w:hideMark/>
          </w:tcPr>
          <w:p w:rsidR="00297129" w:rsidRPr="00CE2C69" w:rsidRDefault="00297129" w:rsidP="00F737AD">
            <w:pPr>
              <w:pStyle w:val="NoSpacing"/>
            </w:pPr>
            <w:r w:rsidRPr="00CE2C69">
              <w:t>460</w:t>
            </w:r>
          </w:p>
        </w:tc>
        <w:tc>
          <w:tcPr>
            <w:tcW w:w="1986" w:type="dxa"/>
            <w:noWrap/>
            <w:hideMark/>
          </w:tcPr>
          <w:p w:rsidR="00297129" w:rsidRPr="00CE2C69" w:rsidRDefault="00297129" w:rsidP="00F737AD">
            <w:pPr>
              <w:pStyle w:val="NoSpacing"/>
            </w:pPr>
            <w:r w:rsidRPr="00CE2C69">
              <w:t>Stream/River</w:t>
            </w:r>
          </w:p>
        </w:tc>
        <w:tc>
          <w:tcPr>
            <w:tcW w:w="1740" w:type="dxa"/>
            <w:noWrap/>
            <w:hideMark/>
          </w:tcPr>
          <w:p w:rsidR="00297129" w:rsidRPr="00CE2C69" w:rsidRDefault="00297129" w:rsidP="00F737AD">
            <w:pPr>
              <w:pStyle w:val="NoSpacing"/>
            </w:pPr>
            <w:r w:rsidRPr="00CE2C69">
              <w:t>2,376,958</w:t>
            </w:r>
          </w:p>
        </w:tc>
      </w:tr>
      <w:tr w:rsidR="00297129" w:rsidRPr="00CE2C69" w:rsidTr="00970CED">
        <w:trPr>
          <w:trHeight w:val="300"/>
        </w:trPr>
        <w:tc>
          <w:tcPr>
            <w:tcW w:w="960" w:type="dxa"/>
            <w:noWrap/>
            <w:hideMark/>
          </w:tcPr>
          <w:p w:rsidR="00297129" w:rsidRPr="00CE2C69" w:rsidRDefault="00297129" w:rsidP="00F737AD">
            <w:pPr>
              <w:pStyle w:val="NoSpacing"/>
            </w:pPr>
            <w:r w:rsidRPr="00CE2C69">
              <w:t>558</w:t>
            </w:r>
          </w:p>
        </w:tc>
        <w:tc>
          <w:tcPr>
            <w:tcW w:w="1986" w:type="dxa"/>
            <w:noWrap/>
            <w:hideMark/>
          </w:tcPr>
          <w:p w:rsidR="00297129" w:rsidRPr="00CE2C69" w:rsidRDefault="00297129" w:rsidP="00F737AD">
            <w:pPr>
              <w:pStyle w:val="NoSpacing"/>
            </w:pPr>
            <w:r w:rsidRPr="00CE2C69">
              <w:t>Artificial Path</w:t>
            </w:r>
          </w:p>
        </w:tc>
        <w:tc>
          <w:tcPr>
            <w:tcW w:w="1740" w:type="dxa"/>
            <w:noWrap/>
            <w:hideMark/>
          </w:tcPr>
          <w:p w:rsidR="00297129" w:rsidRPr="00CE2C69" w:rsidRDefault="00297129" w:rsidP="00F737AD">
            <w:pPr>
              <w:pStyle w:val="NoSpacing"/>
            </w:pPr>
            <w:r w:rsidRPr="00CE2C69">
              <w:t>187,754</w:t>
            </w:r>
          </w:p>
        </w:tc>
      </w:tr>
      <w:tr w:rsidR="00297129" w:rsidRPr="00CE2C69" w:rsidTr="00970CED">
        <w:trPr>
          <w:trHeight w:val="300"/>
        </w:trPr>
        <w:tc>
          <w:tcPr>
            <w:tcW w:w="960" w:type="dxa"/>
            <w:noWrap/>
            <w:hideMark/>
          </w:tcPr>
          <w:p w:rsidR="00297129" w:rsidRPr="00CE2C69" w:rsidRDefault="00297129" w:rsidP="00F737AD">
            <w:pPr>
              <w:pStyle w:val="NoSpacing"/>
            </w:pPr>
            <w:r w:rsidRPr="00CE2C69">
              <w:t>336</w:t>
            </w:r>
          </w:p>
        </w:tc>
        <w:tc>
          <w:tcPr>
            <w:tcW w:w="1986" w:type="dxa"/>
            <w:noWrap/>
            <w:hideMark/>
          </w:tcPr>
          <w:p w:rsidR="00297129" w:rsidRPr="00CE2C69" w:rsidRDefault="00297129" w:rsidP="00F737AD">
            <w:pPr>
              <w:pStyle w:val="NoSpacing"/>
            </w:pPr>
            <w:r w:rsidRPr="00CE2C69">
              <w:t>Canal/Ditch</w:t>
            </w:r>
          </w:p>
        </w:tc>
        <w:tc>
          <w:tcPr>
            <w:tcW w:w="1740" w:type="dxa"/>
            <w:noWrap/>
            <w:hideMark/>
          </w:tcPr>
          <w:p w:rsidR="00297129" w:rsidRPr="00CE2C69" w:rsidRDefault="00297129" w:rsidP="00F737AD">
            <w:pPr>
              <w:pStyle w:val="NoSpacing"/>
            </w:pPr>
            <w:r w:rsidRPr="00CE2C69">
              <w:t>147,490</w:t>
            </w:r>
          </w:p>
        </w:tc>
      </w:tr>
      <w:tr w:rsidR="00297129" w:rsidRPr="00CE2C69" w:rsidTr="00970CED">
        <w:trPr>
          <w:trHeight w:val="300"/>
        </w:trPr>
        <w:tc>
          <w:tcPr>
            <w:tcW w:w="960" w:type="dxa"/>
            <w:noWrap/>
            <w:hideMark/>
          </w:tcPr>
          <w:p w:rsidR="00297129" w:rsidRPr="00CE2C69" w:rsidRDefault="00297129" w:rsidP="00F737AD">
            <w:pPr>
              <w:pStyle w:val="NoSpacing"/>
            </w:pPr>
            <w:r w:rsidRPr="00CE2C69">
              <w:t>334</w:t>
            </w:r>
          </w:p>
        </w:tc>
        <w:tc>
          <w:tcPr>
            <w:tcW w:w="1986" w:type="dxa"/>
            <w:noWrap/>
            <w:hideMark/>
          </w:tcPr>
          <w:p w:rsidR="00297129" w:rsidRPr="00CE2C69" w:rsidRDefault="00297129" w:rsidP="00F737AD">
            <w:pPr>
              <w:pStyle w:val="NoSpacing"/>
            </w:pPr>
            <w:r w:rsidRPr="00CE2C69">
              <w:t>Connector</w:t>
            </w:r>
          </w:p>
        </w:tc>
        <w:tc>
          <w:tcPr>
            <w:tcW w:w="1740" w:type="dxa"/>
            <w:noWrap/>
            <w:hideMark/>
          </w:tcPr>
          <w:p w:rsidR="00297129" w:rsidRPr="00CE2C69" w:rsidRDefault="00297129" w:rsidP="00F737AD">
            <w:pPr>
              <w:pStyle w:val="NoSpacing"/>
            </w:pPr>
            <w:r w:rsidRPr="00CE2C69">
              <w:t>15,823</w:t>
            </w:r>
          </w:p>
        </w:tc>
      </w:tr>
      <w:tr w:rsidR="00297129" w:rsidRPr="00CE2C69" w:rsidTr="00970CED">
        <w:trPr>
          <w:trHeight w:val="300"/>
        </w:trPr>
        <w:tc>
          <w:tcPr>
            <w:tcW w:w="960" w:type="dxa"/>
            <w:noWrap/>
            <w:hideMark/>
          </w:tcPr>
          <w:p w:rsidR="00297129" w:rsidRPr="00CE2C69" w:rsidRDefault="00297129" w:rsidP="00F737AD">
            <w:pPr>
              <w:pStyle w:val="NoSpacing"/>
            </w:pPr>
            <w:r w:rsidRPr="00CE2C69">
              <w:t>428</w:t>
            </w:r>
          </w:p>
        </w:tc>
        <w:tc>
          <w:tcPr>
            <w:tcW w:w="1986" w:type="dxa"/>
            <w:noWrap/>
            <w:hideMark/>
          </w:tcPr>
          <w:p w:rsidR="00297129" w:rsidRPr="00CE2C69" w:rsidRDefault="00297129" w:rsidP="00F737AD">
            <w:pPr>
              <w:pStyle w:val="NoSpacing"/>
            </w:pPr>
            <w:r w:rsidRPr="00CE2C69">
              <w:t>Pipeline</w:t>
            </w:r>
          </w:p>
        </w:tc>
        <w:tc>
          <w:tcPr>
            <w:tcW w:w="1740" w:type="dxa"/>
            <w:noWrap/>
            <w:hideMark/>
          </w:tcPr>
          <w:p w:rsidR="00297129" w:rsidRPr="00CE2C69" w:rsidRDefault="00297129" w:rsidP="00F737AD">
            <w:pPr>
              <w:pStyle w:val="NoSpacing"/>
            </w:pPr>
            <w:r w:rsidRPr="00CE2C69">
              <w:t>3,478</w:t>
            </w:r>
          </w:p>
        </w:tc>
      </w:tr>
      <w:tr w:rsidR="00297129" w:rsidRPr="00CE2C69" w:rsidTr="00970CED">
        <w:trPr>
          <w:trHeight w:val="300"/>
        </w:trPr>
        <w:tc>
          <w:tcPr>
            <w:tcW w:w="960" w:type="dxa"/>
            <w:noWrap/>
            <w:hideMark/>
          </w:tcPr>
          <w:p w:rsidR="00297129" w:rsidRPr="00CE2C69" w:rsidRDefault="00297129" w:rsidP="00F737AD">
            <w:pPr>
              <w:pStyle w:val="NoSpacing"/>
            </w:pPr>
            <w:r w:rsidRPr="00CE2C69">
              <w:t>420</w:t>
            </w:r>
          </w:p>
        </w:tc>
        <w:tc>
          <w:tcPr>
            <w:tcW w:w="1986" w:type="dxa"/>
            <w:noWrap/>
            <w:hideMark/>
          </w:tcPr>
          <w:p w:rsidR="00297129" w:rsidRPr="00CE2C69" w:rsidRDefault="00297129" w:rsidP="00F737AD">
            <w:pPr>
              <w:pStyle w:val="NoSpacing"/>
            </w:pPr>
            <w:r w:rsidRPr="00CE2C69">
              <w:t>Underground Conduit</w:t>
            </w:r>
          </w:p>
        </w:tc>
        <w:tc>
          <w:tcPr>
            <w:tcW w:w="1740" w:type="dxa"/>
            <w:noWrap/>
            <w:hideMark/>
          </w:tcPr>
          <w:p w:rsidR="00297129" w:rsidRPr="00CE2C69" w:rsidRDefault="00297129" w:rsidP="00F737AD">
            <w:pPr>
              <w:pStyle w:val="NoSpacing"/>
            </w:pPr>
            <w:r w:rsidRPr="00CE2C69">
              <w:t>1,394</w:t>
            </w:r>
          </w:p>
        </w:tc>
      </w:tr>
      <w:tr w:rsidR="00297129" w:rsidRPr="00CE2C69" w:rsidTr="00970CED">
        <w:trPr>
          <w:trHeight w:val="300"/>
        </w:trPr>
        <w:tc>
          <w:tcPr>
            <w:tcW w:w="960" w:type="dxa"/>
            <w:noWrap/>
          </w:tcPr>
          <w:p w:rsidR="00297129" w:rsidRPr="00CE2C69" w:rsidRDefault="00297129" w:rsidP="00F737AD">
            <w:pPr>
              <w:pStyle w:val="NoSpacing"/>
            </w:pPr>
          </w:p>
        </w:tc>
        <w:tc>
          <w:tcPr>
            <w:tcW w:w="1986" w:type="dxa"/>
            <w:noWrap/>
          </w:tcPr>
          <w:p w:rsidR="00297129" w:rsidRPr="00CE2C69" w:rsidRDefault="00297129" w:rsidP="00F737AD">
            <w:pPr>
              <w:pStyle w:val="NoSpacing"/>
            </w:pPr>
            <w:r w:rsidRPr="00CE2C69">
              <w:t>TOTAL</w:t>
            </w:r>
          </w:p>
        </w:tc>
        <w:tc>
          <w:tcPr>
            <w:tcW w:w="1740" w:type="dxa"/>
            <w:noWrap/>
          </w:tcPr>
          <w:p w:rsidR="00297129" w:rsidRPr="00CE2C69" w:rsidRDefault="00297129" w:rsidP="00F737AD">
            <w:pPr>
              <w:pStyle w:val="NoSpacing"/>
            </w:pPr>
            <w:r w:rsidRPr="00CE2C69">
              <w:t>2,732,897</w:t>
            </w:r>
          </w:p>
        </w:tc>
      </w:tr>
    </w:tbl>
    <w:p w:rsidR="00297129" w:rsidRPr="00CE2C69" w:rsidRDefault="00297129" w:rsidP="00F737AD">
      <w:pPr>
        <w:pStyle w:val="NoSpacing"/>
        <w:rPr>
          <w:b/>
        </w:rPr>
      </w:pPr>
    </w:p>
    <w:p w:rsidR="00297129" w:rsidRPr="00CE2C69" w:rsidRDefault="00297129" w:rsidP="00F737AD">
      <w:pPr>
        <w:pStyle w:val="NoSpacing"/>
      </w:pPr>
      <w:r w:rsidRPr="00CE2C69">
        <w:t xml:space="preserve">We excluded coastlines (FType = 566) and artificial paths that did not spatially intersect NHDArea polygons with the StreamRiver FType. NHDArea includes polygon-based representations of large rivers that have two banks digitized. Artificial lines contained in these polygons are centerlines that are line-based representations of </w:t>
      </w:r>
      <w:r w:rsidR="00732067" w:rsidRPr="00CE2C69">
        <w:t>these rivers</w:t>
      </w:r>
      <w:r w:rsidRPr="00CE2C69">
        <w:t xml:space="preserve">. Our tools rely on a line-based representation of </w:t>
      </w:r>
      <w:r w:rsidR="00732067" w:rsidRPr="00CE2C69">
        <w:t xml:space="preserve">rivers and </w:t>
      </w:r>
      <w:r w:rsidRPr="00CE2C69">
        <w:t xml:space="preserve">streams in order to calculate total length inside </w:t>
      </w:r>
      <w:r w:rsidR="00B8002C" w:rsidRPr="00CE2C69">
        <w:t xml:space="preserve">the </w:t>
      </w:r>
      <w:r w:rsidRPr="00CE2C69">
        <w:t xml:space="preserve">regions of interest </w:t>
      </w:r>
      <w:r w:rsidR="000B3022" w:rsidRPr="00CE2C69">
        <w:t xml:space="preserve">(i.e., the spatial extents for which we summarize the data, which we call zones and which include lake watersheds, </w:t>
      </w:r>
      <w:r w:rsidR="006A33E6">
        <w:t>HU</w:t>
      </w:r>
      <w:r w:rsidR="000B3022" w:rsidRPr="00CE2C69">
        <w:t xml:space="preserve">12, </w:t>
      </w:r>
      <w:r w:rsidR="006A33E6">
        <w:t>HU</w:t>
      </w:r>
      <w:r w:rsidR="000B3022" w:rsidRPr="00CE2C69">
        <w:t>4, and other extents</w:t>
      </w:r>
      <w:r w:rsidR="00B8002C" w:rsidRPr="00CE2C69">
        <w:t>)</w:t>
      </w:r>
      <w:r w:rsidR="000B3022" w:rsidRPr="00CE2C69">
        <w:t xml:space="preserve">. </w:t>
      </w:r>
    </w:p>
    <w:p w:rsidR="000B3022" w:rsidRPr="00CE2C69" w:rsidRDefault="000B3022" w:rsidP="00F737AD">
      <w:pPr>
        <w:pStyle w:val="NoSpacing"/>
      </w:pPr>
    </w:p>
    <w:p w:rsidR="00937436" w:rsidRPr="00CE2C69" w:rsidRDefault="00E8000F" w:rsidP="00F737AD">
      <w:pPr>
        <w:pStyle w:val="NoSpacing"/>
        <w:rPr>
          <w:b/>
          <w:sz w:val="28"/>
          <w:u w:val="single"/>
        </w:rPr>
      </w:pPr>
      <w:r w:rsidRPr="00CE2C69">
        <w:rPr>
          <w:b/>
          <w:sz w:val="28"/>
        </w:rPr>
        <w:t xml:space="preserve">Stream classification: </w:t>
      </w:r>
      <w:r w:rsidR="00937436" w:rsidRPr="00CE2C69">
        <w:rPr>
          <w:b/>
          <w:sz w:val="28"/>
        </w:rPr>
        <w:t>Strahler stream order</w:t>
      </w:r>
      <w:r w:rsidR="00CE2C69">
        <w:rPr>
          <w:b/>
          <w:sz w:val="28"/>
        </w:rPr>
        <w:t xml:space="preserve"> </w:t>
      </w:r>
    </w:p>
    <w:p w:rsidR="00937436" w:rsidRPr="00CE2C69" w:rsidRDefault="00937436" w:rsidP="000B3022">
      <w:pPr>
        <w:contextualSpacing/>
        <w:rPr>
          <w:rFonts w:ascii="Times New Roman" w:hAnsi="Times New Roman" w:cs="Times New Roman"/>
          <w:sz w:val="22"/>
          <w:szCs w:val="22"/>
        </w:rPr>
      </w:pPr>
      <w:r w:rsidRPr="00CE2C69">
        <w:rPr>
          <w:rFonts w:ascii="Times New Roman" w:hAnsi="Times New Roman" w:cs="Times New Roman"/>
          <w:sz w:val="22"/>
          <w:szCs w:val="22"/>
        </w:rPr>
        <w:t>Strahler stream order is a stream-reach classification scheme based on</w:t>
      </w:r>
      <w:r w:rsidR="0058793F" w:rsidRPr="00CE2C69">
        <w:rPr>
          <w:rFonts w:ascii="Times New Roman" w:hAnsi="Times New Roman" w:cs="Times New Roman"/>
          <w:sz w:val="22"/>
          <w:szCs w:val="22"/>
        </w:rPr>
        <w:t xml:space="preserve"> m</w:t>
      </w:r>
      <w:r w:rsidR="00BB57ED" w:rsidRPr="00CE2C69">
        <w:rPr>
          <w:rFonts w:ascii="Times New Roman" w:hAnsi="Times New Roman" w:cs="Times New Roman"/>
          <w:sz w:val="22"/>
          <w:szCs w:val="22"/>
        </w:rPr>
        <w:t xml:space="preserve">ethods developed by Strahler </w:t>
      </w:r>
      <w:r w:rsidR="00747C27" w:rsidRPr="00CE2C69">
        <w:rPr>
          <w:rFonts w:ascii="Times New Roman" w:hAnsi="Times New Roman" w:cs="Times New Roman"/>
          <w:sz w:val="22"/>
          <w:szCs w:val="22"/>
        </w:rPr>
        <w:fldChar w:fldCharType="begin"/>
      </w:r>
      <w:r w:rsidR="00BB57ED" w:rsidRPr="00CE2C69">
        <w:rPr>
          <w:rFonts w:ascii="Times New Roman" w:hAnsi="Times New Roman" w:cs="Times New Roman"/>
          <w:sz w:val="22"/>
          <w:szCs w:val="22"/>
        </w:rPr>
        <w:instrText xml:space="preserve"> ADDIN ZOTERO_ITEM CSL_CITATION {"citationID":"1jj9c2qg2f","properties":{"formattedCitation":"[2]","plainCitation":"[2]"},"citationItems":[{"id":1221,"uris":["http://zotero.org/users/1214534/items/E7QEUZMF"],"uri":["http://zotero.org/users/1214534/items/E7QEUZMF"],"itemData":{"id":1221,"type":"article-journal","title":"HYPSOMETRIC (AREA-ALTITUDE) ANALYSIS OF EROSIONAL TOPOGRAPHY","container-title":"Geological Society of America Bulletin","page":"1117","volume":"63","issue":"11","source":"CrossRef","DOI":"10.1130/0016-7606(1952)63[1117:HAAOET]2.0.CO;2","ISSN":"0016-7606","language":"en","author":[{"family":"Strahler","given":"Arthur N."}],"issued":{"date-parts":[["1952"]]},"accessed":{"date-parts":[["2014",12,18]]}}}],"schema":"https://github.com/citation-style-language/schema/raw/master/csl-citation.json"} </w:instrText>
      </w:r>
      <w:r w:rsidR="00747C27" w:rsidRPr="00CE2C69">
        <w:rPr>
          <w:rFonts w:ascii="Times New Roman" w:hAnsi="Times New Roman" w:cs="Times New Roman"/>
          <w:sz w:val="22"/>
          <w:szCs w:val="22"/>
        </w:rPr>
        <w:fldChar w:fldCharType="separate"/>
      </w:r>
      <w:r w:rsidR="00BB57ED" w:rsidRPr="00CE2C69">
        <w:rPr>
          <w:rFonts w:ascii="Times New Roman" w:hAnsi="Times New Roman" w:cs="Times New Roman"/>
          <w:sz w:val="22"/>
        </w:rPr>
        <w:t>[2]</w:t>
      </w:r>
      <w:r w:rsidR="00747C27" w:rsidRPr="00CE2C69">
        <w:rPr>
          <w:rFonts w:ascii="Times New Roman" w:hAnsi="Times New Roman" w:cs="Times New Roman"/>
          <w:sz w:val="22"/>
          <w:szCs w:val="22"/>
        </w:rPr>
        <w:fldChar w:fldCharType="end"/>
      </w:r>
      <w:r w:rsidRPr="00CE2C69">
        <w:rPr>
          <w:rFonts w:ascii="Times New Roman" w:hAnsi="Times New Roman" w:cs="Times New Roman"/>
          <w:sz w:val="22"/>
          <w:szCs w:val="22"/>
        </w:rPr>
        <w:t xml:space="preserve">. </w:t>
      </w:r>
      <w:r w:rsidR="00C22D81" w:rsidRPr="00CE2C69">
        <w:rPr>
          <w:rFonts w:ascii="Times New Roman" w:hAnsi="Times New Roman" w:cs="Times New Roman"/>
          <w:sz w:val="22"/>
          <w:szCs w:val="22"/>
        </w:rPr>
        <w:lastRenderedPageBreak/>
        <w:t xml:space="preserve">Stream order uses information from the NHD on stream flow direction to characterize the position of the stream reach within the stream network. </w:t>
      </w:r>
      <w:r w:rsidRPr="00CE2C69">
        <w:rPr>
          <w:rFonts w:ascii="Times New Roman" w:hAnsi="Times New Roman" w:cs="Times New Roman"/>
          <w:sz w:val="22"/>
          <w:szCs w:val="22"/>
        </w:rPr>
        <w:t xml:space="preserve">In general, </w:t>
      </w:r>
      <w:r w:rsidR="006644CB" w:rsidRPr="00CE2C69">
        <w:rPr>
          <w:rFonts w:ascii="Times New Roman" w:hAnsi="Times New Roman" w:cs="Times New Roman"/>
          <w:sz w:val="22"/>
          <w:szCs w:val="22"/>
        </w:rPr>
        <w:t xml:space="preserve">stream </w:t>
      </w:r>
      <w:r w:rsidRPr="00CE2C69">
        <w:rPr>
          <w:rFonts w:ascii="Times New Roman" w:hAnsi="Times New Roman" w:cs="Times New Roman"/>
          <w:sz w:val="22"/>
          <w:szCs w:val="22"/>
        </w:rPr>
        <w:t>order increases as one moves down a stream network starting from the headwater stream to the terminal point.</w:t>
      </w:r>
      <w:r w:rsidR="006D64B6" w:rsidRPr="00CE2C69">
        <w:rPr>
          <w:rFonts w:ascii="Times New Roman" w:hAnsi="Times New Roman" w:cs="Times New Roman"/>
          <w:sz w:val="22"/>
          <w:szCs w:val="22"/>
        </w:rPr>
        <w:t xml:space="preserve"> More specifically Strahler o</w:t>
      </w:r>
      <w:r w:rsidR="00C22D81" w:rsidRPr="00CE2C69">
        <w:rPr>
          <w:rFonts w:ascii="Times New Roman" w:hAnsi="Times New Roman" w:cs="Times New Roman"/>
          <w:sz w:val="22"/>
          <w:szCs w:val="22"/>
        </w:rPr>
        <w:t xml:space="preserve">rder 1 streams are defined as </w:t>
      </w:r>
      <w:r w:rsidR="00CF4FCB">
        <w:rPr>
          <w:rFonts w:ascii="Times New Roman" w:hAnsi="Times New Roman" w:cs="Times New Roman"/>
          <w:sz w:val="22"/>
          <w:szCs w:val="22"/>
        </w:rPr>
        <w:t>"</w:t>
      </w:r>
      <w:r w:rsidR="00C22D81" w:rsidRPr="00CE2C69">
        <w:rPr>
          <w:rFonts w:ascii="Times New Roman" w:hAnsi="Times New Roman" w:cs="Times New Roman"/>
          <w:sz w:val="22"/>
          <w:szCs w:val="22"/>
        </w:rPr>
        <w:t>the smallest f</w:t>
      </w:r>
      <w:r w:rsidR="000B3022" w:rsidRPr="00CE2C69">
        <w:rPr>
          <w:rFonts w:ascii="Times New Roman" w:hAnsi="Times New Roman" w:cs="Times New Roman"/>
          <w:sz w:val="22"/>
          <w:szCs w:val="22"/>
        </w:rPr>
        <w:t>ing</w:t>
      </w:r>
      <w:r w:rsidR="00C22D81" w:rsidRPr="00CE2C69">
        <w:rPr>
          <w:rFonts w:ascii="Times New Roman" w:hAnsi="Times New Roman" w:cs="Times New Roman"/>
          <w:sz w:val="22"/>
          <w:szCs w:val="22"/>
        </w:rPr>
        <w:t>er-tip tributaries</w:t>
      </w:r>
      <w:r w:rsidR="00CF4FCB">
        <w:rPr>
          <w:rFonts w:ascii="Times New Roman" w:hAnsi="Times New Roman" w:cs="Times New Roman"/>
          <w:sz w:val="22"/>
          <w:szCs w:val="22"/>
        </w:rPr>
        <w:t>"</w:t>
      </w:r>
      <w:r w:rsidR="00C22D81" w:rsidRPr="00CE2C69">
        <w:rPr>
          <w:rFonts w:ascii="Times New Roman" w:hAnsi="Times New Roman" w:cs="Times New Roman"/>
          <w:sz w:val="22"/>
          <w:szCs w:val="22"/>
        </w:rPr>
        <w:t xml:space="preserve"> </w:t>
      </w:r>
      <w:r w:rsidR="00747C27" w:rsidRPr="00CE2C69">
        <w:rPr>
          <w:rFonts w:ascii="Times New Roman" w:hAnsi="Times New Roman" w:cs="Times New Roman"/>
          <w:sz w:val="22"/>
          <w:szCs w:val="22"/>
        </w:rPr>
        <w:fldChar w:fldCharType="begin"/>
      </w:r>
      <w:r w:rsidR="00BB57ED" w:rsidRPr="00CE2C69">
        <w:rPr>
          <w:rFonts w:ascii="Times New Roman" w:hAnsi="Times New Roman" w:cs="Times New Roman"/>
          <w:sz w:val="22"/>
          <w:szCs w:val="22"/>
        </w:rPr>
        <w:instrText xml:space="preserve"> ADDIN ZOTERO_ITEM CSL_CITATION {"citationID":"2fciqhp21c","properties":{"formattedCitation":"[2]","plainCitation":"[2]"},"citationItems":[{"id":1221,"uris":["http://zotero.org/users/1214534/items/E7QEUZMF"],"uri":["http://zotero.org/users/1214534/items/E7QEUZMF"],"itemData":{"id":1221,"type":"article-journal","title":"HYPSOMETRIC (AREA-ALTITUDE) ANALYSIS OF EROSIONAL TOPOGRAPHY","container-title":"Geological Society of America Bulletin","page":"1117","volume":"63","issue":"11","source":"CrossRef","DOI":"10.1130/0016-7606(1952)63[1117:HAAOET]2.0.CO;2","ISSN":"0016-7606","language":"en","author":[{"family":"Strahler","given":"Arthur N."}],"issued":{"date-parts":[["1952"]]},"accessed":{"date-parts":[["2014",12,18]]}}}],"schema":"https://github.com/citation-style-language/schema/raw/master/csl-citation.json"} </w:instrText>
      </w:r>
      <w:r w:rsidR="00747C27" w:rsidRPr="00CE2C69">
        <w:rPr>
          <w:rFonts w:ascii="Times New Roman" w:hAnsi="Times New Roman" w:cs="Times New Roman"/>
          <w:sz w:val="22"/>
          <w:szCs w:val="22"/>
        </w:rPr>
        <w:fldChar w:fldCharType="separate"/>
      </w:r>
      <w:r w:rsidR="00BB57ED" w:rsidRPr="00CE2C69">
        <w:rPr>
          <w:rFonts w:ascii="Times New Roman" w:hAnsi="Times New Roman" w:cs="Times New Roman"/>
          <w:sz w:val="22"/>
        </w:rPr>
        <w:t>[2]</w:t>
      </w:r>
      <w:r w:rsidR="00747C27" w:rsidRPr="00CE2C69">
        <w:rPr>
          <w:rFonts w:ascii="Times New Roman" w:hAnsi="Times New Roman" w:cs="Times New Roman"/>
          <w:sz w:val="22"/>
          <w:szCs w:val="22"/>
        </w:rPr>
        <w:fldChar w:fldCharType="end"/>
      </w:r>
      <w:r w:rsidR="00C22D81" w:rsidRPr="00CE2C69">
        <w:rPr>
          <w:rFonts w:ascii="Times New Roman" w:hAnsi="Times New Roman" w:cs="Times New Roman"/>
          <w:sz w:val="22"/>
          <w:szCs w:val="22"/>
        </w:rPr>
        <w:t>.</w:t>
      </w:r>
      <w:r w:rsidR="007F4AF5" w:rsidRPr="00CE2C69">
        <w:rPr>
          <w:rFonts w:ascii="Times New Roman" w:hAnsi="Times New Roman" w:cs="Times New Roman"/>
          <w:sz w:val="22"/>
          <w:szCs w:val="22"/>
        </w:rPr>
        <w:t xml:space="preserve"> </w:t>
      </w:r>
      <w:r w:rsidR="00C22D81" w:rsidRPr="00CE2C69">
        <w:rPr>
          <w:rFonts w:ascii="Times New Roman" w:hAnsi="Times New Roman" w:cs="Times New Roman"/>
          <w:sz w:val="22"/>
          <w:szCs w:val="22"/>
        </w:rPr>
        <w:t>Order 2 streams a</w:t>
      </w:r>
      <w:r w:rsidR="007F4AF5" w:rsidRPr="00CE2C69">
        <w:rPr>
          <w:rFonts w:ascii="Times New Roman" w:hAnsi="Times New Roman" w:cs="Times New Roman"/>
          <w:sz w:val="22"/>
          <w:szCs w:val="22"/>
        </w:rPr>
        <w:t>re where two order 1 streams intersect. Order 3 streams are where two order 2 streams intersect, etc.</w:t>
      </w:r>
    </w:p>
    <w:p w:rsidR="00937436" w:rsidRPr="00CE2C69" w:rsidRDefault="005E493B" w:rsidP="000B3022">
      <w:pPr>
        <w:pStyle w:val="NoSpacing"/>
        <w:ind w:firstLine="720"/>
      </w:pPr>
      <w:r w:rsidRPr="00CE2C69">
        <w:t>Stream order classifications were assigned using the Strahler numbers calcula</w:t>
      </w:r>
      <w:r w:rsidR="0058793F" w:rsidRPr="00CE2C69">
        <w:t>t</w:t>
      </w:r>
      <w:r w:rsidR="00BB57ED" w:rsidRPr="00CE2C69">
        <w:t xml:space="preserve">ed by the RivEx 10.6 GIS tool </w:t>
      </w:r>
      <w:r w:rsidR="00747C27" w:rsidRPr="00CE2C69">
        <w:fldChar w:fldCharType="begin"/>
      </w:r>
      <w:r w:rsidR="00BB57ED" w:rsidRPr="00CE2C69">
        <w:instrText xml:space="preserve"> ADDIN ZOTERO_ITEM CSL_CITATION {"citationID":"23p5im1unh","properties":{"formattedCitation":"[3]","plainCitation":"[3]"},"citationItems":[{"id":1313,"uris":["http://zotero.org/users/1214534/items/WVT95TIJ"],"uri":["http://zotero.org/users/1214534/items/WVT95TIJ"],"itemData":{"id":1313,"type":"article","title":"RivEx (Version 10.6)","URL":"http://www.rivex.co.uk/","author":[{"family":"Hornby","given":"DD"}]}}],"schema":"https://github.com/citation-style-language/schema/raw/master/csl-citation.json"} </w:instrText>
      </w:r>
      <w:r w:rsidR="00747C27" w:rsidRPr="00CE2C69">
        <w:fldChar w:fldCharType="separate"/>
      </w:r>
      <w:r w:rsidR="00BB57ED" w:rsidRPr="00CE2C69">
        <w:t>[3]</w:t>
      </w:r>
      <w:r w:rsidR="00747C27" w:rsidRPr="00CE2C69">
        <w:fldChar w:fldCharType="end"/>
      </w:r>
      <w:r w:rsidRPr="00CE2C69">
        <w:t>.</w:t>
      </w:r>
      <w:r w:rsidR="006644CB" w:rsidRPr="00CE2C69">
        <w:t xml:space="preserve"> </w:t>
      </w:r>
      <w:r w:rsidR="00C22D81" w:rsidRPr="00CE2C69">
        <w:t>W</w:t>
      </w:r>
      <w:r w:rsidR="00937436" w:rsidRPr="00CE2C69">
        <w:t xml:space="preserve">e grouped the stream order classes </w:t>
      </w:r>
      <w:r w:rsidR="00895F8C" w:rsidRPr="00CE2C69">
        <w:t>into three categ</w:t>
      </w:r>
      <w:r w:rsidR="007F4AF5" w:rsidRPr="00CE2C69">
        <w:t>ories: headwater, mid-reach, and r</w:t>
      </w:r>
      <w:r w:rsidR="00895F8C" w:rsidRPr="00CE2C69">
        <w:t>iver</w:t>
      </w:r>
      <w:r w:rsidR="00903C6A" w:rsidRPr="00CE2C69">
        <w:t>. This was done</w:t>
      </w:r>
      <w:r w:rsidR="00895F8C" w:rsidRPr="00CE2C69">
        <w:t xml:space="preserve"> </w:t>
      </w:r>
      <w:r w:rsidR="00C22D81" w:rsidRPr="00CE2C69">
        <w:t>because there is unc</w:t>
      </w:r>
      <w:r w:rsidR="00895F8C" w:rsidRPr="00CE2C69">
        <w:t xml:space="preserve">ertainty in the </w:t>
      </w:r>
      <w:r w:rsidR="00903C6A" w:rsidRPr="00CE2C69">
        <w:t>i</w:t>
      </w:r>
      <w:r w:rsidR="00895F8C" w:rsidRPr="00CE2C69">
        <w:t>dentification of low order streams</w:t>
      </w:r>
      <w:r w:rsidR="00903C6A" w:rsidRPr="00CE2C69">
        <w:t xml:space="preserve"> </w:t>
      </w:r>
      <w:r w:rsidR="00376124" w:rsidRPr="00CE2C69">
        <w:t xml:space="preserve">derived from </w:t>
      </w:r>
      <w:r w:rsidR="00B8002C" w:rsidRPr="00CE2C69">
        <w:t xml:space="preserve">the </w:t>
      </w:r>
      <w:r w:rsidR="00376124" w:rsidRPr="00CE2C69">
        <w:t xml:space="preserve">NHD data </w:t>
      </w:r>
      <w:r w:rsidR="00903C6A" w:rsidRPr="00CE2C69">
        <w:t>(based on expert opinion)</w:t>
      </w:r>
      <w:r w:rsidR="00376124" w:rsidRPr="00CE2C69">
        <w:t>.</w:t>
      </w:r>
    </w:p>
    <w:p w:rsidR="00937436" w:rsidRPr="00EA76CA" w:rsidRDefault="00937436" w:rsidP="00F737AD">
      <w:pPr>
        <w:pStyle w:val="ListParagraph"/>
        <w:numPr>
          <w:ilvl w:val="0"/>
          <w:numId w:val="2"/>
        </w:numPr>
        <w:spacing w:before="0" w:after="200"/>
        <w:ind w:left="1080"/>
      </w:pPr>
      <w:r w:rsidRPr="00CE2C69">
        <w:t xml:space="preserve">Headwater streams = </w:t>
      </w:r>
      <w:r w:rsidRPr="00CF4FCB">
        <w:t>1</w:t>
      </w:r>
      <w:r w:rsidR="00E93361" w:rsidRPr="00E93361">
        <w:t>st</w:t>
      </w:r>
      <w:r w:rsidRPr="00CF4FCB">
        <w:t xml:space="preserve"> </w:t>
      </w:r>
      <w:r w:rsidR="00B8002C" w:rsidRPr="00EA76CA">
        <w:t xml:space="preserve">to </w:t>
      </w:r>
      <w:r w:rsidRPr="00EA76CA">
        <w:t>3</w:t>
      </w:r>
      <w:r w:rsidR="00E93361" w:rsidRPr="00E93361">
        <w:t>rd</w:t>
      </w:r>
      <w:r w:rsidRPr="00CF4FCB">
        <w:t xml:space="preserve"> order streams</w:t>
      </w:r>
      <w:r w:rsidR="00B8002C" w:rsidRPr="00EA76CA">
        <w:t>.</w:t>
      </w:r>
    </w:p>
    <w:p w:rsidR="00937436" w:rsidRPr="00EA76CA" w:rsidRDefault="00937436" w:rsidP="00F737AD">
      <w:pPr>
        <w:pStyle w:val="ListParagraph"/>
        <w:numPr>
          <w:ilvl w:val="0"/>
          <w:numId w:val="2"/>
        </w:numPr>
        <w:spacing w:before="0" w:after="200"/>
        <w:ind w:left="1080"/>
      </w:pPr>
      <w:r w:rsidRPr="00EA76CA">
        <w:t>Mid-reach streams = 4</w:t>
      </w:r>
      <w:r w:rsidR="00E93361" w:rsidRPr="00E93361">
        <w:t>th</w:t>
      </w:r>
      <w:r w:rsidRPr="00CF4FCB">
        <w:t xml:space="preserve"> </w:t>
      </w:r>
      <w:r w:rsidR="00B8002C" w:rsidRPr="00EA76CA">
        <w:t>to</w:t>
      </w:r>
      <w:r w:rsidRPr="00EA76CA">
        <w:t xml:space="preserve"> 6</w:t>
      </w:r>
      <w:r w:rsidR="00E93361" w:rsidRPr="00E93361">
        <w:t>th</w:t>
      </w:r>
      <w:r w:rsidRPr="00CF4FCB">
        <w:t xml:space="preserve"> order streams</w:t>
      </w:r>
      <w:r w:rsidR="00B8002C" w:rsidRPr="00EA76CA">
        <w:t>.</w:t>
      </w:r>
    </w:p>
    <w:p w:rsidR="00937436" w:rsidRPr="00EA76CA" w:rsidRDefault="00937436" w:rsidP="00F737AD">
      <w:pPr>
        <w:pStyle w:val="ListParagraph"/>
        <w:numPr>
          <w:ilvl w:val="0"/>
          <w:numId w:val="2"/>
        </w:numPr>
        <w:spacing w:before="0" w:after="200"/>
        <w:ind w:left="1080"/>
      </w:pPr>
      <w:r w:rsidRPr="00EA76CA">
        <w:t>River = &gt;</w:t>
      </w:r>
      <w:r w:rsidR="00970CED">
        <w:t xml:space="preserve"> </w:t>
      </w:r>
      <w:r w:rsidRPr="00EA76CA">
        <w:t>6</w:t>
      </w:r>
      <w:r w:rsidR="00E93361" w:rsidRPr="00E93361">
        <w:t>th</w:t>
      </w:r>
      <w:r w:rsidRPr="00CF4FCB">
        <w:t xml:space="preserve"> order streams</w:t>
      </w:r>
      <w:r w:rsidR="00B8002C" w:rsidRPr="00EA76CA">
        <w:t>.</w:t>
      </w:r>
    </w:p>
    <w:p w:rsidR="00B53122" w:rsidRPr="00CE2C69" w:rsidRDefault="00B53122" w:rsidP="00F737AD">
      <w:pPr>
        <w:pStyle w:val="NoSpacing"/>
      </w:pPr>
    </w:p>
    <w:p w:rsidR="00297129" w:rsidRPr="00CE2C69" w:rsidRDefault="00297129" w:rsidP="00F737AD">
      <w:pPr>
        <w:pStyle w:val="Heading3"/>
        <w:rPr>
          <w:rFonts w:ascii="Times New Roman" w:hAnsi="Times New Roman" w:cs="Times New Roman"/>
          <w:b/>
          <w:color w:val="000000" w:themeColor="text1"/>
        </w:rPr>
      </w:pPr>
      <w:r w:rsidRPr="00CE2C69">
        <w:rPr>
          <w:rFonts w:ascii="Times New Roman" w:hAnsi="Times New Roman" w:cs="Times New Roman"/>
          <w:b/>
          <w:color w:val="000000" w:themeColor="text1"/>
        </w:rPr>
        <w:t>Data processing steps to create the Streams data layer</w:t>
      </w:r>
      <w:r w:rsidR="00CE2C69">
        <w:rPr>
          <w:rFonts w:ascii="Times New Roman" w:hAnsi="Times New Roman" w:cs="Times New Roman"/>
          <w:b/>
          <w:color w:val="000000" w:themeColor="text1"/>
        </w:rPr>
        <w:t xml:space="preserve"> </w:t>
      </w:r>
    </w:p>
    <w:p w:rsidR="00297129" w:rsidRPr="00CE2C69" w:rsidRDefault="00297129" w:rsidP="00F737AD">
      <w:pPr>
        <w:pStyle w:val="NoSpacing"/>
      </w:pPr>
    </w:p>
    <w:p w:rsidR="00297129" w:rsidRPr="00CE2C69" w:rsidRDefault="00297129" w:rsidP="00F737AD">
      <w:pPr>
        <w:pStyle w:val="NoSpacing"/>
        <w:rPr>
          <w:b/>
          <w:i/>
        </w:rPr>
      </w:pPr>
      <w:r w:rsidRPr="00CE2C69">
        <w:rPr>
          <w:b/>
          <w:i/>
        </w:rPr>
        <w:t>1. Project and save NHDFlowline data</w:t>
      </w:r>
    </w:p>
    <w:p w:rsidR="00297129" w:rsidRPr="00CE2C69" w:rsidRDefault="00297129" w:rsidP="00F737AD">
      <w:pPr>
        <w:pStyle w:val="NoSpacing"/>
        <w:ind w:left="720"/>
      </w:pPr>
      <w:r w:rsidRPr="00CE2C69">
        <w:t xml:space="preserve">NHDFlowlines were projected into the USGS Albers coordinate system and saved into shapefiles. </w:t>
      </w:r>
    </w:p>
    <w:p w:rsidR="00297129" w:rsidRPr="00CE2C69" w:rsidRDefault="00297129" w:rsidP="00F737AD">
      <w:pPr>
        <w:pStyle w:val="NoSpacing"/>
        <w:rPr>
          <w:b/>
          <w:i/>
        </w:rPr>
      </w:pPr>
    </w:p>
    <w:p w:rsidR="00297129" w:rsidRPr="00CE2C69" w:rsidRDefault="00B5109C" w:rsidP="00F737AD">
      <w:pPr>
        <w:pStyle w:val="NoSpacing"/>
        <w:rPr>
          <w:b/>
          <w:i/>
        </w:rPr>
      </w:pPr>
      <w:r w:rsidRPr="00CE2C69">
        <w:rPr>
          <w:b/>
          <w:i/>
        </w:rPr>
        <w:t>2</w:t>
      </w:r>
      <w:r w:rsidR="00297129" w:rsidRPr="00CE2C69">
        <w:rPr>
          <w:b/>
          <w:i/>
        </w:rPr>
        <w:t>. Assign Strahler Stream Order to NHDFlowline data</w:t>
      </w:r>
    </w:p>
    <w:p w:rsidR="00297129" w:rsidRPr="00CE2C69" w:rsidRDefault="00297129" w:rsidP="00F737AD">
      <w:pPr>
        <w:pStyle w:val="NoSpacing"/>
        <w:ind w:left="720"/>
      </w:pPr>
      <w:r w:rsidRPr="00CE2C69">
        <w:t xml:space="preserve">We used the RivEX extension for ArcGIS 10.1 to calculate the Strahler stream order number for each feature of the NHDFlowline shapefiles. We chose to calculate Strahler numbers before excluding features in order to maintain network connectivity. </w:t>
      </w:r>
    </w:p>
    <w:p w:rsidR="00297129" w:rsidRPr="00CE2C69" w:rsidRDefault="00297129" w:rsidP="00F737AD">
      <w:pPr>
        <w:pStyle w:val="NoSpacing"/>
        <w:ind w:left="720"/>
      </w:pPr>
    </w:p>
    <w:p w:rsidR="00297129" w:rsidRPr="00CE2C69" w:rsidRDefault="00297129" w:rsidP="00F737AD">
      <w:pPr>
        <w:pStyle w:val="NoSpacing"/>
        <w:ind w:left="720"/>
      </w:pPr>
      <w:r w:rsidRPr="00CE2C69">
        <w:t>RivEX software</w:t>
      </w:r>
      <w:r w:rsidR="00B8002C" w:rsidRPr="00CE2C69">
        <w:t xml:space="preserve">, </w:t>
      </w:r>
      <w:r w:rsidRPr="00CE2C69">
        <w:t>a river network tool designed to run within ESRI ArcGIS</w:t>
      </w:r>
      <w:r w:rsidR="00B8002C" w:rsidRPr="00CE2C69">
        <w:t xml:space="preserve">, </w:t>
      </w:r>
      <w:r w:rsidRPr="00CE2C69">
        <w:t>is proprietary, reasonably priced,</w:t>
      </w:r>
      <w:r w:rsidR="00BB57ED" w:rsidRPr="00CE2C69">
        <w:t xml:space="preserve"> and available for download </w:t>
      </w:r>
      <w:r w:rsidR="00747C27" w:rsidRPr="00CE2C69">
        <w:fldChar w:fldCharType="begin"/>
      </w:r>
      <w:r w:rsidR="00BB57ED" w:rsidRPr="00CE2C69">
        <w:instrText xml:space="preserve"> ADDIN ZOTERO_ITEM CSL_CITATION {"citationID":"fe103kmoe","properties":{"formattedCitation":"[3]","plainCitation":"[3]"},"citationItems":[{"id":1313,"uris":["http://zotero.org/users/1214534/items/WVT95TIJ"],"uri":["http://zotero.org/users/1214534/items/WVT95TIJ"],"itemData":{"id":1313,"type":"article","title":"RivEx (Version 10.6)","URL":"http://www.rivex.co.uk/","author":[{"family":"Hornby","given":"DD"}]}}],"schema":"https://github.com/citation-style-language/schema/raw/master/csl-citation.json"} </w:instrText>
      </w:r>
      <w:r w:rsidR="00747C27" w:rsidRPr="00CE2C69">
        <w:fldChar w:fldCharType="separate"/>
      </w:r>
      <w:r w:rsidR="00BB57ED" w:rsidRPr="00CE2C69">
        <w:t>[3]</w:t>
      </w:r>
      <w:r w:rsidR="00747C27" w:rsidRPr="00CE2C69">
        <w:fldChar w:fldCharType="end"/>
      </w:r>
      <w:r w:rsidRPr="00CE2C69">
        <w:t xml:space="preserve">. RivEX requires the following specifications of the data, which are met by the NHDFlowline layers: </w:t>
      </w:r>
    </w:p>
    <w:p w:rsidR="00297129" w:rsidRPr="00CE2C69" w:rsidRDefault="00297129" w:rsidP="00F737AD">
      <w:pPr>
        <w:pStyle w:val="NoSpacing"/>
        <w:ind w:left="1440"/>
      </w:pPr>
      <w:r w:rsidRPr="00CE2C69">
        <w:t>•</w:t>
      </w:r>
      <w:r w:rsidR="00EA76CA">
        <w:t xml:space="preserve"> </w:t>
      </w:r>
      <w:r w:rsidRPr="00CE2C69">
        <w:t>Your dataset must be a vector dataset</w:t>
      </w:r>
      <w:r w:rsidR="00B8002C" w:rsidRPr="00CE2C69">
        <w:t>.</w:t>
      </w:r>
    </w:p>
    <w:p w:rsidR="00297129" w:rsidRPr="00CE2C69" w:rsidRDefault="00297129" w:rsidP="00F737AD">
      <w:pPr>
        <w:pStyle w:val="NoSpacing"/>
        <w:ind w:left="1440"/>
      </w:pPr>
      <w:r w:rsidRPr="00CE2C69">
        <w:t>•</w:t>
      </w:r>
      <w:r w:rsidR="00EA76CA">
        <w:t xml:space="preserve"> </w:t>
      </w:r>
      <w:r w:rsidRPr="00CE2C69">
        <w:t>Your vector dataset must be of polyline (arcs) feature type</w:t>
      </w:r>
      <w:r w:rsidR="00B8002C" w:rsidRPr="00CE2C69">
        <w:t>.</w:t>
      </w:r>
    </w:p>
    <w:p w:rsidR="00297129" w:rsidRPr="00CE2C69" w:rsidRDefault="00297129" w:rsidP="00F737AD">
      <w:pPr>
        <w:pStyle w:val="NoSpacing"/>
        <w:ind w:left="1440"/>
      </w:pPr>
      <w:r w:rsidRPr="00CE2C69">
        <w:t>•</w:t>
      </w:r>
      <w:r w:rsidR="00EA76CA">
        <w:t xml:space="preserve"> </w:t>
      </w:r>
      <w:r w:rsidRPr="00CE2C69">
        <w:t>Polylines must be connected to each other only at their ends (nodes)</w:t>
      </w:r>
      <w:r w:rsidR="00B8002C" w:rsidRPr="00CE2C69">
        <w:t>.</w:t>
      </w:r>
    </w:p>
    <w:p w:rsidR="00297129" w:rsidRPr="00CE2C69" w:rsidRDefault="00297129" w:rsidP="00F737AD">
      <w:pPr>
        <w:pStyle w:val="NoSpacing"/>
        <w:ind w:left="1440"/>
      </w:pPr>
      <w:r w:rsidRPr="00CE2C69">
        <w:t>•</w:t>
      </w:r>
      <w:r w:rsidR="00EA76CA">
        <w:t xml:space="preserve"> </w:t>
      </w:r>
      <w:r w:rsidRPr="00CE2C69">
        <w:t>Polylines must be digitized in a source (From) to mouth (To) direction</w:t>
      </w:r>
      <w:r w:rsidR="00B8002C" w:rsidRPr="00CE2C69">
        <w:t>.</w:t>
      </w:r>
    </w:p>
    <w:p w:rsidR="00297129" w:rsidRPr="00CE2C69" w:rsidRDefault="00297129" w:rsidP="00F737AD">
      <w:pPr>
        <w:pStyle w:val="NoSpacing"/>
        <w:ind w:left="1440"/>
      </w:pPr>
      <w:r w:rsidRPr="00CE2C69">
        <w:t>•</w:t>
      </w:r>
      <w:r w:rsidR="00EA76CA">
        <w:t xml:space="preserve"> </w:t>
      </w:r>
      <w:r w:rsidRPr="00CE2C69">
        <w:t>The polyline represents the center line of the river and not the banks</w:t>
      </w:r>
      <w:r w:rsidR="00B8002C" w:rsidRPr="00CE2C69">
        <w:t>.</w:t>
      </w:r>
    </w:p>
    <w:p w:rsidR="00297129" w:rsidRPr="00CE2C69" w:rsidRDefault="00297129" w:rsidP="00F737AD">
      <w:pPr>
        <w:pStyle w:val="NoSpacing"/>
        <w:ind w:left="1440"/>
      </w:pPr>
      <w:r w:rsidRPr="00CE2C69">
        <w:t>•</w:t>
      </w:r>
      <w:r w:rsidR="00EA76CA">
        <w:t xml:space="preserve"> </w:t>
      </w:r>
      <w:r w:rsidRPr="00CE2C69">
        <w:t>Lakes and reservoirs should be reduced to center lines so that a connected network is formed</w:t>
      </w:r>
      <w:r w:rsidR="00B8002C" w:rsidRPr="00CE2C69">
        <w:t>.</w:t>
      </w:r>
    </w:p>
    <w:p w:rsidR="00297129" w:rsidRPr="00CE2C69" w:rsidRDefault="00297129" w:rsidP="00F737AD">
      <w:pPr>
        <w:pStyle w:val="NoSpacing"/>
      </w:pPr>
    </w:p>
    <w:p w:rsidR="00297129" w:rsidRPr="00CE2C69" w:rsidRDefault="00297129" w:rsidP="00F737AD">
      <w:pPr>
        <w:pStyle w:val="NoSpacing"/>
        <w:ind w:left="720"/>
      </w:pPr>
      <w:r w:rsidRPr="00CE2C69">
        <w:t>The RivEX manual describes the algorithm to calculate Strahler order:</w:t>
      </w:r>
    </w:p>
    <w:p w:rsidR="00B5109C" w:rsidRPr="00CE2C69" w:rsidRDefault="00297129" w:rsidP="00F737AD">
      <w:pPr>
        <w:pStyle w:val="NoSpacing"/>
        <w:ind w:left="720"/>
        <w:rPr>
          <w:rStyle w:val="rvts6"/>
        </w:rPr>
      </w:pPr>
      <w:r w:rsidRPr="00CE2C69">
        <w:rPr>
          <w:rStyle w:val="rvts6"/>
        </w:rPr>
        <w:t>RivEX implements a fast recursive algorithm to calculate Strahler stream order, stream segments and can deal with multi-</w:t>
      </w:r>
      <w:r w:rsidR="006644CB" w:rsidRPr="00CE2C69">
        <w:rPr>
          <w:rStyle w:val="rvts6"/>
        </w:rPr>
        <w:t>channeled</w:t>
      </w:r>
      <w:r w:rsidRPr="00CE2C69">
        <w:rPr>
          <w:rStyle w:val="rvts6"/>
        </w:rPr>
        <w:t xml:space="preserve"> networks. The algorithm that RivEX implements was developed by Gleyzer </w:t>
      </w:r>
      <w:r w:rsidR="00E93361" w:rsidRPr="00E93361">
        <w:rPr>
          <w:rStyle w:val="rvts6"/>
          <w:i/>
        </w:rPr>
        <w:t>et al.</w:t>
      </w:r>
      <w:r w:rsidR="00BB57ED" w:rsidRPr="00CE2C69">
        <w:rPr>
          <w:rStyle w:val="rvts6"/>
        </w:rPr>
        <w:t xml:space="preserve"> </w:t>
      </w:r>
      <w:r w:rsidR="00747C27" w:rsidRPr="00CE2C69">
        <w:rPr>
          <w:rStyle w:val="rvts6"/>
        </w:rPr>
        <w:fldChar w:fldCharType="begin"/>
      </w:r>
      <w:r w:rsidR="00907D22" w:rsidRPr="00CE2C69">
        <w:rPr>
          <w:rStyle w:val="rvts6"/>
        </w:rPr>
        <w:instrText xml:space="preserve"> ADDIN ZOTERO_ITEM CSL_CITATION {"citationID":"IQh6OkdT","properties":{"formattedCitation":"[5]","plainCitation":"[5]"},"citationItems":[{"id":1236,"uris":["http://zotero.org/users/1214534/items/KEM5C5I6"],"uri":["http://zotero.org/users/1214534/items/KEM5C5I6"],"itemData":{"id":1236,"type":"article-journal","title":"A Fast Recursive Gis Algorithm for Computing Strahler Stream Order in Braided and Nonbraided Networks1","container-title":"JAWRA Journal of the American Water Resources Association","page":"937-946","volume":"40","issue":"4","source":"Wiley Online Library","abstract":"ABSTRACT:  Stream ordering is a useful property of every river network, having a wide range of applications. A method for determining stream orders that quickly and easily addresses various network topologies and magnitudes is therefore needed. This paper introduces a general recursive stream ordering framework for vector hydrography. It also presents a linear, O(n), stream ordering procedure for braided river networks, which is a major improvement to the existing quadratic, O(n2), procedure. The discussion includes results and interpretations, and the appendices present procedure pseudocodes and thorough line by line explanations.","DOI":"10.1111/j.1752-1688.2004.tb01057.x","ISSN":"1752-1688","language":"en","author":[{"family":"Gleyzer","given":"Alexander"},{"family":"Denisyuk","given":"Michael"},{"family":"Rimmer","given":"Alon"},{"family":"Salingar","given":"Yigal"}],"issued":{"date-parts":[["2004"]]},"accessed":{"date-parts":[["2014",12,18]]}}}],"schema":"https://github.com/citation-style-language/schema/raw/master/csl-citation.json"} </w:instrText>
      </w:r>
      <w:r w:rsidR="00747C27" w:rsidRPr="00CE2C69">
        <w:rPr>
          <w:rStyle w:val="rvts6"/>
        </w:rPr>
        <w:fldChar w:fldCharType="separate"/>
      </w:r>
      <w:r w:rsidR="00907D22" w:rsidRPr="00CE2C69">
        <w:t>[4]</w:t>
      </w:r>
      <w:r w:rsidR="00747C27" w:rsidRPr="00CE2C69">
        <w:rPr>
          <w:rStyle w:val="rvts6"/>
        </w:rPr>
        <w:fldChar w:fldCharType="end"/>
      </w:r>
      <w:r w:rsidRPr="00CE2C69">
        <w:rPr>
          <w:rStyle w:val="rvts6"/>
        </w:rPr>
        <w:t>.</w:t>
      </w:r>
    </w:p>
    <w:p w:rsidR="00297129" w:rsidRPr="00CE2C69" w:rsidRDefault="00297129" w:rsidP="00F737AD">
      <w:pPr>
        <w:rPr>
          <w:rFonts w:ascii="Times New Roman" w:hAnsi="Times New Roman" w:cs="Times New Roman"/>
          <w:sz w:val="14"/>
          <w:u w:val="single"/>
        </w:rPr>
      </w:pPr>
    </w:p>
    <w:p w:rsidR="00297129" w:rsidRPr="00CE2C69" w:rsidRDefault="00297129" w:rsidP="00F737AD">
      <w:pPr>
        <w:ind w:left="720"/>
        <w:rPr>
          <w:rFonts w:ascii="Times New Roman" w:hAnsi="Times New Roman" w:cs="Times New Roman"/>
        </w:rPr>
      </w:pPr>
      <w:r w:rsidRPr="00CE2C69">
        <w:rPr>
          <w:rFonts w:ascii="Times New Roman" w:hAnsi="Times New Roman" w:cs="Times New Roman"/>
        </w:rPr>
        <w:t>Fields added to the NHDFlowline layer as a result of the Strahler order calculation:</w:t>
      </w:r>
    </w:p>
    <w:p w:rsidR="00297129" w:rsidRPr="00CE2C69" w:rsidRDefault="00297129" w:rsidP="00F737AD">
      <w:pPr>
        <w:pStyle w:val="ListParagraph"/>
        <w:numPr>
          <w:ilvl w:val="0"/>
          <w:numId w:val="5"/>
        </w:numPr>
        <w:spacing w:before="0" w:after="0"/>
        <w:ind w:left="1440"/>
        <w:contextualSpacing w:val="0"/>
      </w:pPr>
      <w:r w:rsidRPr="00CE2C69">
        <w:t>TNode, FNode, Enabled: Fields added while establishing the river network input to RivEX.</w:t>
      </w:r>
    </w:p>
    <w:p w:rsidR="00297129" w:rsidRPr="00CE2C69" w:rsidRDefault="00297129" w:rsidP="00F737AD">
      <w:pPr>
        <w:pStyle w:val="ListParagraph"/>
        <w:numPr>
          <w:ilvl w:val="0"/>
          <w:numId w:val="5"/>
        </w:numPr>
        <w:spacing w:before="0" w:after="0"/>
        <w:ind w:left="1440"/>
        <w:contextualSpacing w:val="0"/>
      </w:pPr>
      <w:r w:rsidRPr="00CE2C69">
        <w:t>Strahler: The Strahler stream order number of the digitized line segment. This value varies from 1 (low order) to 8 (high order), with 0 reserved for undetermined value as a result of the stream segment being flipped (polyline erroneously points from mouth to source direction).</w:t>
      </w:r>
    </w:p>
    <w:p w:rsidR="00297129" w:rsidRPr="00CE2C69" w:rsidRDefault="00297129" w:rsidP="00F737AD">
      <w:pPr>
        <w:pStyle w:val="ListParagraph"/>
        <w:numPr>
          <w:ilvl w:val="0"/>
          <w:numId w:val="5"/>
        </w:numPr>
        <w:spacing w:before="0" w:after="0"/>
        <w:ind w:left="1440"/>
        <w:contextualSpacing w:val="0"/>
      </w:pPr>
      <w:r w:rsidRPr="00CE2C69">
        <w:t xml:space="preserve">Segment: Each Strahler reach is assigned a new, unique segment number by the tool. Because our streams were processed at the </w:t>
      </w:r>
      <w:r w:rsidR="00EA76CA">
        <w:t>subregion</w:t>
      </w:r>
      <w:r w:rsidRPr="00CE2C69">
        <w:t xml:space="preserve"> level, segment numbers do not repeat within a given </w:t>
      </w:r>
      <w:r w:rsidR="00EA76CA">
        <w:t>subregion</w:t>
      </w:r>
      <w:r w:rsidRPr="00CE2C69">
        <w:t>, but they do repeat wi</w:t>
      </w:r>
      <w:r w:rsidR="00F737AD" w:rsidRPr="00CE2C69">
        <w:t xml:space="preserve">thin the master national layer. </w:t>
      </w:r>
    </w:p>
    <w:p w:rsidR="00297129" w:rsidRPr="00CE2C69" w:rsidRDefault="00297129" w:rsidP="00F737AD">
      <w:pPr>
        <w:rPr>
          <w:rFonts w:ascii="Times New Roman" w:hAnsi="Times New Roman" w:cs="Times New Roman"/>
          <w:b/>
          <w:i/>
        </w:rPr>
      </w:pPr>
      <w:r w:rsidRPr="00CE2C69">
        <w:rPr>
          <w:rFonts w:ascii="Times New Roman" w:hAnsi="Times New Roman" w:cs="Times New Roman"/>
          <w:b/>
          <w:i/>
        </w:rPr>
        <w:lastRenderedPageBreak/>
        <w:t>3. Merge data spatially for entire study area</w:t>
      </w:r>
    </w:p>
    <w:p w:rsidR="00297129" w:rsidRPr="00CE2C69" w:rsidRDefault="00297129" w:rsidP="00F737AD">
      <w:pPr>
        <w:ind w:left="720"/>
        <w:rPr>
          <w:rFonts w:ascii="Times New Roman" w:hAnsi="Times New Roman" w:cs="Times New Roman"/>
        </w:rPr>
      </w:pPr>
      <w:r w:rsidRPr="00CE2C69">
        <w:rPr>
          <w:rFonts w:ascii="Times New Roman" w:hAnsi="Times New Roman" w:cs="Times New Roman"/>
        </w:rPr>
        <w:t>a. Following the Strahler order calculation, streams were merged into a study-wide layer. Two selections were performed to produce the final master Streams layer</w:t>
      </w:r>
      <w:r w:rsidR="000B3022" w:rsidRPr="00CE2C69">
        <w:rPr>
          <w:rFonts w:ascii="Times New Roman" w:hAnsi="Times New Roman" w:cs="Times New Roman"/>
        </w:rPr>
        <w:t xml:space="preserve"> based on FCodes (see </w:t>
      </w:r>
      <w:r w:rsidR="007F165F" w:rsidRPr="00CE2C69">
        <w:rPr>
          <w:rFonts w:ascii="Times New Roman" w:hAnsi="Times New Roman" w:cs="Times New Roman"/>
        </w:rPr>
        <w:t xml:space="preserve">Table </w:t>
      </w:r>
      <w:r w:rsidR="00611E63" w:rsidRPr="00CE2C69">
        <w:rPr>
          <w:rFonts w:ascii="Times New Roman" w:hAnsi="Times New Roman" w:cs="Times New Roman"/>
        </w:rPr>
        <w:t>S22</w:t>
      </w:r>
      <w:r w:rsidR="000B3022" w:rsidRPr="00CE2C69">
        <w:rPr>
          <w:rFonts w:ascii="Times New Roman" w:hAnsi="Times New Roman" w:cs="Times New Roman"/>
        </w:rPr>
        <w:t xml:space="preserve"> for a complete list)</w:t>
      </w:r>
      <w:r w:rsidRPr="00CE2C69">
        <w:rPr>
          <w:rFonts w:ascii="Times New Roman" w:hAnsi="Times New Roman" w:cs="Times New Roman"/>
        </w:rPr>
        <w:t>:</w:t>
      </w:r>
    </w:p>
    <w:p w:rsidR="00B5109C" w:rsidRPr="00CE2C69" w:rsidRDefault="00B5109C" w:rsidP="00F737AD">
      <w:pPr>
        <w:ind w:left="720"/>
        <w:rPr>
          <w:rFonts w:ascii="Times New Roman" w:hAnsi="Times New Roman" w:cs="Times New Roman"/>
        </w:rPr>
      </w:pPr>
    </w:p>
    <w:p w:rsidR="00297129" w:rsidRPr="00CE2C69" w:rsidRDefault="00297129" w:rsidP="00F737AD">
      <w:pPr>
        <w:pStyle w:val="ListParagraph"/>
        <w:numPr>
          <w:ilvl w:val="0"/>
          <w:numId w:val="3"/>
        </w:numPr>
        <w:spacing w:before="0" w:after="0"/>
        <w:ind w:left="1440"/>
        <w:contextualSpacing w:val="0"/>
      </w:pPr>
      <w:r w:rsidRPr="00CE2C69">
        <w:t>Exclude coastlines (FCode 566). The NHD includes coastlines as a part of the flow network; however, we choose to represent only riverine features in our final layer.</w:t>
      </w:r>
    </w:p>
    <w:p w:rsidR="00297129" w:rsidRPr="00CE2C69" w:rsidRDefault="00297129" w:rsidP="00F737AD">
      <w:pPr>
        <w:pStyle w:val="ListParagraph"/>
        <w:numPr>
          <w:ilvl w:val="0"/>
          <w:numId w:val="3"/>
        </w:numPr>
        <w:spacing w:before="0" w:after="0"/>
        <w:ind w:left="1440"/>
        <w:contextualSpacing w:val="0"/>
      </w:pPr>
      <w:r w:rsidRPr="00CE2C69">
        <w:t xml:space="preserve">Exclude some artificial paths (FCode 558). The NHD uses artificial paths in a variety of situations to maintain flow through the network. First, it uses artificial paths to represent flow through lakes, reservoirs, and other features also represented in NHDWaterbody. </w:t>
      </w:r>
      <w:r w:rsidR="00655609" w:rsidRPr="00CE2C69">
        <w:t xml:space="preserve">Therefore, </w:t>
      </w:r>
      <w:r w:rsidRPr="00CE2C69">
        <w:t xml:space="preserve">these paths </w:t>
      </w:r>
      <w:r w:rsidR="00655609" w:rsidRPr="00CE2C69">
        <w:t>were excluded from</w:t>
      </w:r>
      <w:r w:rsidRPr="00CE2C69">
        <w:t xml:space="preserve"> the Streams layer. It also uses artificial paths to represent </w:t>
      </w:r>
      <w:r w:rsidR="00B8002C" w:rsidRPr="00CE2C69">
        <w:t>the</w:t>
      </w:r>
      <w:r w:rsidRPr="00CE2C69">
        <w:t xml:space="preserve"> centerline of large, double-banked streams that are also represented by polygons in NHDArea. We use the line-based representations of these streams in our total length and stream density calculatio</w:t>
      </w:r>
      <w:r w:rsidR="00B5109C" w:rsidRPr="00CE2C69">
        <w:t>ns, so we retain</w:t>
      </w:r>
      <w:r w:rsidR="00655609" w:rsidRPr="00CE2C69">
        <w:t>ed</w:t>
      </w:r>
      <w:r w:rsidR="00B5109C" w:rsidRPr="00CE2C69">
        <w:t xml:space="preserve"> the latter category of</w:t>
      </w:r>
      <w:r w:rsidRPr="00CE2C69">
        <w:t xml:space="preserve"> artificial paths. This was </w:t>
      </w:r>
      <w:r w:rsidR="00B8002C" w:rsidRPr="00CE2C69">
        <w:t>performed</w:t>
      </w:r>
      <w:r w:rsidRPr="00CE2C69">
        <w:t xml:space="preserve"> </w:t>
      </w:r>
      <w:r w:rsidR="00B8002C" w:rsidRPr="00CE2C69">
        <w:t>using</w:t>
      </w:r>
      <w:r w:rsidRPr="00CE2C69">
        <w:t xml:space="preserve"> the following steps:</w:t>
      </w:r>
    </w:p>
    <w:p w:rsidR="00297129" w:rsidRPr="00CE2C69" w:rsidRDefault="00297129" w:rsidP="00F737AD">
      <w:pPr>
        <w:pStyle w:val="ListParagraph"/>
        <w:numPr>
          <w:ilvl w:val="0"/>
          <w:numId w:val="4"/>
        </w:numPr>
        <w:spacing w:before="0" w:after="0"/>
        <w:ind w:left="1800"/>
        <w:contextualSpacing w:val="0"/>
      </w:pPr>
      <w:r w:rsidRPr="00CE2C69">
        <w:t>Merge all the NHDArea layers in our study region</w:t>
      </w:r>
      <w:r w:rsidR="00B8002C" w:rsidRPr="00CE2C69">
        <w:t>.</w:t>
      </w:r>
    </w:p>
    <w:p w:rsidR="00297129" w:rsidRPr="00CE2C69" w:rsidRDefault="00297129" w:rsidP="00F737AD">
      <w:pPr>
        <w:pStyle w:val="ListParagraph"/>
        <w:numPr>
          <w:ilvl w:val="0"/>
          <w:numId w:val="4"/>
        </w:numPr>
        <w:spacing w:before="0" w:after="0"/>
        <w:ind w:left="1800"/>
        <w:contextualSpacing w:val="0"/>
      </w:pPr>
      <w:r w:rsidRPr="00CE2C69">
        <w:t>Select only NHDArea polygons with StreamRiver FType (</w:t>
      </w:r>
      <w:r w:rsidR="00B8002C" w:rsidRPr="00CE2C69">
        <w:t>'</w:t>
      </w:r>
      <w:r w:rsidRPr="00CE2C69">
        <w:t>StreamRiver Areas ONLY</w:t>
      </w:r>
      <w:r w:rsidR="00B8002C" w:rsidRPr="00CE2C69">
        <w:t>'</w:t>
      </w:r>
      <w:r w:rsidRPr="00CE2C69">
        <w:t>)</w:t>
      </w:r>
      <w:r w:rsidR="00B8002C" w:rsidRPr="00CE2C69">
        <w:t>.</w:t>
      </w:r>
    </w:p>
    <w:p w:rsidR="00297129" w:rsidRPr="00CE2C69" w:rsidRDefault="00297129" w:rsidP="00F737AD">
      <w:pPr>
        <w:pStyle w:val="ListParagraph"/>
        <w:numPr>
          <w:ilvl w:val="0"/>
          <w:numId w:val="4"/>
        </w:numPr>
        <w:spacing w:before="0" w:after="0"/>
        <w:ind w:left="1800"/>
        <w:contextualSpacing w:val="0"/>
      </w:pPr>
      <w:r w:rsidRPr="00CE2C69">
        <w:t xml:space="preserve"> Split Streams into NOT FCode = 558 (</w:t>
      </w:r>
      <w:r w:rsidR="00B8002C" w:rsidRPr="00CE2C69">
        <w:t>'</w:t>
      </w:r>
      <w:r w:rsidRPr="00CE2C69">
        <w:t>NO A</w:t>
      </w:r>
      <w:r w:rsidR="000B3022" w:rsidRPr="00CE2C69">
        <w:t>rtificial Paths</w:t>
      </w:r>
      <w:r w:rsidR="00B8002C" w:rsidRPr="00CE2C69">
        <w:t>'</w:t>
      </w:r>
      <w:r w:rsidR="000B3022" w:rsidRPr="00CE2C69">
        <w:t>) and FCode = 55</w:t>
      </w:r>
      <w:r w:rsidRPr="00CE2C69">
        <w:t>8 (</w:t>
      </w:r>
      <w:r w:rsidR="00B8002C" w:rsidRPr="00CE2C69">
        <w:t>'</w:t>
      </w:r>
      <w:r w:rsidRPr="00CE2C69">
        <w:t>Artificial Paths ONLY</w:t>
      </w:r>
      <w:r w:rsidR="00B8002C" w:rsidRPr="00CE2C69">
        <w:t>'</w:t>
      </w:r>
      <w:r w:rsidRPr="00CE2C69">
        <w:t>)</w:t>
      </w:r>
      <w:r w:rsidR="00B8002C" w:rsidRPr="00CE2C69">
        <w:t>.</w:t>
      </w:r>
    </w:p>
    <w:p w:rsidR="00297129" w:rsidRPr="00CE2C69" w:rsidRDefault="00297129" w:rsidP="00F737AD">
      <w:pPr>
        <w:pStyle w:val="ListParagraph"/>
        <w:numPr>
          <w:ilvl w:val="0"/>
          <w:numId w:val="4"/>
        </w:numPr>
        <w:spacing w:before="0" w:after="0"/>
        <w:ind w:left="1800"/>
        <w:contextualSpacing w:val="0"/>
      </w:pPr>
      <w:r w:rsidRPr="00CE2C69">
        <w:t xml:space="preserve">Select </w:t>
      </w:r>
      <w:r w:rsidR="00B8002C" w:rsidRPr="00CE2C69">
        <w:t>'</w:t>
      </w:r>
      <w:r w:rsidRPr="00CE2C69">
        <w:t>Artificial Paths ONLY</w:t>
      </w:r>
      <w:r w:rsidR="00B8002C" w:rsidRPr="00CE2C69">
        <w:t>'</w:t>
      </w:r>
      <w:r w:rsidRPr="00CE2C69">
        <w:t xml:space="preserve"> that INTERSECT </w:t>
      </w:r>
      <w:r w:rsidR="00B8002C" w:rsidRPr="00CE2C69">
        <w:t>'</w:t>
      </w:r>
      <w:r w:rsidRPr="00CE2C69">
        <w:t>StreamRiver Areas ONLY</w:t>
      </w:r>
      <w:r w:rsidR="00B8002C" w:rsidRPr="00CE2C69">
        <w:t>.</w:t>
      </w:r>
    </w:p>
    <w:p w:rsidR="00297129" w:rsidRPr="00CE2C69" w:rsidRDefault="00297129" w:rsidP="00F737AD">
      <w:pPr>
        <w:pStyle w:val="ListParagraph"/>
        <w:numPr>
          <w:ilvl w:val="0"/>
          <w:numId w:val="4"/>
        </w:numPr>
        <w:spacing w:before="0" w:after="0"/>
        <w:ind w:left="1800"/>
        <w:contextualSpacing w:val="0"/>
      </w:pPr>
      <w:r w:rsidRPr="00CE2C69">
        <w:t xml:space="preserve">Merge </w:t>
      </w:r>
      <w:r w:rsidR="00B8002C" w:rsidRPr="00CE2C69">
        <w:t>'</w:t>
      </w:r>
      <w:r w:rsidRPr="00CE2C69">
        <w:t>NO Artificial Paths</w:t>
      </w:r>
      <w:r w:rsidR="00B8002C" w:rsidRPr="00CE2C69">
        <w:t>'</w:t>
      </w:r>
      <w:r w:rsidRPr="00CE2C69">
        <w:t xml:space="preserve"> and </w:t>
      </w:r>
      <w:r w:rsidR="00B8002C" w:rsidRPr="00CE2C69">
        <w:t xml:space="preserve">the </w:t>
      </w:r>
      <w:r w:rsidRPr="00CE2C69">
        <w:t xml:space="preserve">result of </w:t>
      </w:r>
      <w:r w:rsidR="00B8002C" w:rsidRPr="00CE2C69">
        <w:t xml:space="preserve">step </w:t>
      </w:r>
      <w:r w:rsidRPr="00CE2C69">
        <w:t>(d)</w:t>
      </w:r>
      <w:r w:rsidR="00B8002C" w:rsidRPr="00CE2C69">
        <w:t>.</w:t>
      </w:r>
      <w:r w:rsidRPr="00CE2C69">
        <w:t xml:space="preserve"> </w:t>
      </w:r>
      <w:r w:rsidR="00B8002C" w:rsidRPr="00CE2C69">
        <w:t>T</w:t>
      </w:r>
      <w:r w:rsidRPr="00CE2C69">
        <w:t>he final result is the Streams layer</w:t>
      </w:r>
      <w:r w:rsidR="00B8002C" w:rsidRPr="00CE2C69">
        <w:t>.</w:t>
      </w:r>
    </w:p>
    <w:p w:rsidR="00297129" w:rsidRPr="00CE2C69" w:rsidRDefault="00297129" w:rsidP="00F737AD">
      <w:pPr>
        <w:ind w:left="720"/>
        <w:rPr>
          <w:rFonts w:ascii="Times New Roman" w:hAnsi="Times New Roman" w:cs="Times New Roman"/>
        </w:rPr>
      </w:pPr>
    </w:p>
    <w:p w:rsidR="00297129" w:rsidRPr="00CE2C69" w:rsidRDefault="00B5109C" w:rsidP="00F737AD">
      <w:pPr>
        <w:ind w:left="720"/>
        <w:rPr>
          <w:rFonts w:ascii="Times New Roman" w:hAnsi="Times New Roman" w:cs="Times New Roman"/>
        </w:rPr>
      </w:pPr>
      <w:r w:rsidRPr="00CE2C69">
        <w:rPr>
          <w:rFonts w:ascii="Times New Roman" w:hAnsi="Times New Roman" w:cs="Times New Roman"/>
        </w:rPr>
        <w:t xml:space="preserve">b. </w:t>
      </w:r>
      <w:r w:rsidR="00297129" w:rsidRPr="00CE2C69">
        <w:rPr>
          <w:rFonts w:ascii="Times New Roman" w:hAnsi="Times New Roman" w:cs="Times New Roman"/>
        </w:rPr>
        <w:t>The Streams layer was used to create several subset layers.</w:t>
      </w:r>
    </w:p>
    <w:p w:rsidR="00297129" w:rsidRPr="00CE2C69" w:rsidRDefault="00297129" w:rsidP="00F737AD">
      <w:pPr>
        <w:pStyle w:val="ListParagraph"/>
        <w:numPr>
          <w:ilvl w:val="0"/>
          <w:numId w:val="6"/>
        </w:numPr>
        <w:spacing w:before="0" w:after="0"/>
        <w:contextualSpacing w:val="0"/>
      </w:pPr>
      <w:r w:rsidRPr="00CE2C69">
        <w:t xml:space="preserve">First, Canal_Ditches_ONLY was created by selecting </w:t>
      </w:r>
      <w:r w:rsidR="00DB06F7" w:rsidRPr="00CE2C69">
        <w:t xml:space="preserve">the </w:t>
      </w:r>
      <w:r w:rsidRPr="00CE2C69">
        <w:t>Streams features with FCodes 33600, 33601, 33603 (</w:t>
      </w:r>
      <w:r w:rsidR="00DB06F7" w:rsidRPr="00CE2C69">
        <w:t>'</w:t>
      </w:r>
      <w:r w:rsidRPr="00CE2C69">
        <w:t>Canal/Ditch</w:t>
      </w:r>
      <w:r w:rsidR="00DB06F7" w:rsidRPr="00CE2C69">
        <w:t>'</w:t>
      </w:r>
      <w:r w:rsidRPr="00CE2C69">
        <w:t>). We used this layer as the input in the creation of values for the [zone]_canalditchdensity_sum_ lengthm and [zone]_canalditchdensity_densitymperha fields.</w:t>
      </w:r>
    </w:p>
    <w:p w:rsidR="00297129" w:rsidRPr="00CE2C69" w:rsidRDefault="00297129" w:rsidP="00F737AD">
      <w:pPr>
        <w:ind w:left="1440" w:hanging="360"/>
        <w:rPr>
          <w:rFonts w:ascii="Times New Roman" w:hAnsi="Times New Roman" w:cs="Times New Roman"/>
        </w:rPr>
      </w:pPr>
    </w:p>
    <w:p w:rsidR="00297129" w:rsidRPr="00CE2C69" w:rsidRDefault="007F4AF5" w:rsidP="00F737AD">
      <w:pPr>
        <w:pStyle w:val="ListParagraph"/>
        <w:numPr>
          <w:ilvl w:val="0"/>
          <w:numId w:val="6"/>
        </w:numPr>
        <w:spacing w:before="0" w:after="0"/>
        <w:contextualSpacing w:val="0"/>
      </w:pPr>
      <w:r w:rsidRPr="00CE2C69">
        <w:t xml:space="preserve">Second, </w:t>
      </w:r>
      <w:r w:rsidR="00297129" w:rsidRPr="00CE2C69">
        <w:t xml:space="preserve">Strahler </w:t>
      </w:r>
      <w:r w:rsidRPr="00CE2C69">
        <w:t xml:space="preserve">order values were consolidated </w:t>
      </w:r>
      <w:r w:rsidR="00297129" w:rsidRPr="00CE2C69">
        <w:t xml:space="preserve">into </w:t>
      </w:r>
      <w:r w:rsidR="00DB06F7" w:rsidRPr="00CE2C69">
        <w:t>three</w:t>
      </w:r>
      <w:r w:rsidR="00297129" w:rsidRPr="00CE2C69">
        <w:t xml:space="preserve"> classes: </w:t>
      </w:r>
      <w:r w:rsidR="00DB06F7" w:rsidRPr="00CE2C69">
        <w:t>'</w:t>
      </w:r>
      <w:r w:rsidR="00297129" w:rsidRPr="00CE2C69">
        <w:t>Headwaters</w:t>
      </w:r>
      <w:r w:rsidR="00DB06F7" w:rsidRPr="00CE2C69">
        <w:t>'</w:t>
      </w:r>
      <w:r w:rsidR="00297129" w:rsidRPr="00CE2C69">
        <w:t xml:space="preserve"> (1-3 order); </w:t>
      </w:r>
      <w:r w:rsidR="00DB06F7" w:rsidRPr="00CE2C69">
        <w:t>'</w:t>
      </w:r>
      <w:r w:rsidR="00297129" w:rsidRPr="00CE2C69">
        <w:t>Mid-reaches</w:t>
      </w:r>
      <w:r w:rsidR="00DB06F7" w:rsidRPr="00CE2C69">
        <w:t>'</w:t>
      </w:r>
      <w:r w:rsidR="00297129" w:rsidRPr="00CE2C69">
        <w:t xml:space="preserve"> (4-6 order), and </w:t>
      </w:r>
      <w:r w:rsidR="00DB06F7" w:rsidRPr="00CE2C69">
        <w:t>'</w:t>
      </w:r>
      <w:r w:rsidR="00297129" w:rsidRPr="00CE2C69">
        <w:t>Rivers</w:t>
      </w:r>
      <w:r w:rsidR="00DB06F7" w:rsidRPr="00CE2C69">
        <w:t>'</w:t>
      </w:r>
      <w:r w:rsidR="00297129" w:rsidRPr="00CE2C69">
        <w:t xml:space="preserve"> (&gt;6 order). The justifications for reducing the number of classes are the following based on expert opinion: </w:t>
      </w:r>
    </w:p>
    <w:p w:rsidR="00297129" w:rsidRPr="00CE2C69" w:rsidRDefault="00297129" w:rsidP="00F737AD">
      <w:pPr>
        <w:pStyle w:val="ListParagraph"/>
        <w:numPr>
          <w:ilvl w:val="1"/>
          <w:numId w:val="7"/>
        </w:numPr>
        <w:spacing w:before="0" w:after="0"/>
        <w:ind w:left="1890"/>
        <w:contextualSpacing w:val="0"/>
      </w:pPr>
      <w:r w:rsidRPr="00CE2C69">
        <w:t xml:space="preserve">Reducing the number of classes to </w:t>
      </w:r>
      <w:r w:rsidR="00DB06F7" w:rsidRPr="00CE2C69">
        <w:t>three</w:t>
      </w:r>
      <w:r w:rsidRPr="00CE2C69">
        <w:t xml:space="preserve"> categories save</w:t>
      </w:r>
      <w:r w:rsidR="00DB06F7" w:rsidRPr="00CE2C69">
        <w:t>s</w:t>
      </w:r>
      <w:r w:rsidRPr="00CE2C69">
        <w:t xml:space="preserve"> GIS processing time.</w:t>
      </w:r>
      <w:r w:rsidR="00EA76CA">
        <w:t xml:space="preserve"> </w:t>
      </w:r>
    </w:p>
    <w:p w:rsidR="00297129" w:rsidRPr="00CE2C69" w:rsidRDefault="00297129" w:rsidP="00F737AD">
      <w:pPr>
        <w:pStyle w:val="ListParagraph"/>
        <w:numPr>
          <w:ilvl w:val="1"/>
          <w:numId w:val="7"/>
        </w:numPr>
        <w:spacing w:before="0" w:after="0"/>
        <w:ind w:left="1890"/>
        <w:contextualSpacing w:val="0"/>
      </w:pPr>
      <w:r w:rsidRPr="00CE2C69">
        <w:t>By grouping stream order we should</w:t>
      </w:r>
      <w:r w:rsidR="00DB06F7" w:rsidRPr="00CE2C69">
        <w:t xml:space="preserve"> not</w:t>
      </w:r>
      <w:r w:rsidRPr="00CE2C69">
        <w:t xml:space="preserve"> lose important geomorphological information because (a) it is recognized that Strahler Stream Order is not precise in characterizing stream reaches (e.g.</w:t>
      </w:r>
      <w:r w:rsidR="00DB06F7" w:rsidRPr="00CE2C69">
        <w:t>,</w:t>
      </w:r>
      <w:r w:rsidRPr="00CE2C69">
        <w:t xml:space="preserve"> a 2nd order stream in WI may look very different from a 2nd order stream somewhere else) and (b) </w:t>
      </w:r>
      <w:r w:rsidR="00DB06F7" w:rsidRPr="00CE2C69">
        <w:t xml:space="preserve">the </w:t>
      </w:r>
      <w:r w:rsidRPr="00CE2C69">
        <w:t xml:space="preserve">resolution of the NHD may lead to uncertainty in what </w:t>
      </w:r>
      <w:r w:rsidR="00655609" w:rsidRPr="00CE2C69">
        <w:t>was identified as</w:t>
      </w:r>
      <w:r w:rsidRPr="00CE2C69">
        <w:t xml:space="preserve"> a </w:t>
      </w:r>
      <w:r w:rsidR="00DB06F7" w:rsidRPr="00CE2C69">
        <w:t>'</w:t>
      </w:r>
      <w:r w:rsidRPr="00CE2C69">
        <w:t>1st order</w:t>
      </w:r>
      <w:r w:rsidR="00DB06F7" w:rsidRPr="00CE2C69">
        <w:t>'</w:t>
      </w:r>
      <w:r w:rsidRPr="00CE2C69">
        <w:t xml:space="preserve"> stream. </w:t>
      </w:r>
    </w:p>
    <w:p w:rsidR="00297129" w:rsidRPr="00CE2C69" w:rsidRDefault="00297129" w:rsidP="00F737AD">
      <w:pPr>
        <w:rPr>
          <w:rFonts w:ascii="Times New Roman" w:hAnsi="Times New Roman" w:cs="Times New Roman"/>
        </w:rPr>
      </w:pPr>
    </w:p>
    <w:p w:rsidR="00297129" w:rsidRPr="00CE2C69" w:rsidRDefault="00297129" w:rsidP="000B3022">
      <w:pPr>
        <w:ind w:left="-90"/>
        <w:rPr>
          <w:rFonts w:ascii="Times New Roman" w:hAnsi="Times New Roman" w:cs="Times New Roman"/>
          <w:b/>
          <w:color w:val="000000" w:themeColor="text1"/>
        </w:rPr>
      </w:pPr>
      <w:r w:rsidRPr="00CE2C69" w:rsidDel="00F9360C">
        <w:rPr>
          <w:rFonts w:ascii="Times New Roman" w:hAnsi="Times New Roman" w:cs="Times New Roman"/>
        </w:rPr>
        <w:t xml:space="preserve"> </w:t>
      </w:r>
      <w:r w:rsidRPr="00CE2C69">
        <w:rPr>
          <w:rFonts w:ascii="Times New Roman" w:hAnsi="Times New Roman" w:cs="Times New Roman"/>
          <w:b/>
          <w:color w:val="000000" w:themeColor="text1"/>
        </w:rPr>
        <w:t>Error analysis of the streams geodata</w:t>
      </w:r>
      <w:r w:rsidR="00CE2C69">
        <w:rPr>
          <w:rFonts w:ascii="Times New Roman" w:hAnsi="Times New Roman" w:cs="Times New Roman"/>
          <w:b/>
          <w:color w:val="000000" w:themeColor="text1"/>
        </w:rPr>
        <w:t xml:space="preserve"> </w:t>
      </w:r>
    </w:p>
    <w:p w:rsidR="00297129" w:rsidRPr="00CE2C69" w:rsidRDefault="00297129" w:rsidP="00F737AD">
      <w:pPr>
        <w:pStyle w:val="NoSpacing"/>
        <w:rPr>
          <w:sz w:val="10"/>
        </w:rPr>
      </w:pPr>
    </w:p>
    <w:p w:rsidR="00297129" w:rsidRPr="00CE2C69" w:rsidRDefault="00297129" w:rsidP="00F737AD">
      <w:pPr>
        <w:pStyle w:val="NoSpacing"/>
        <w:rPr>
          <w:b/>
          <w:i/>
        </w:rPr>
      </w:pPr>
      <w:r w:rsidRPr="00CE2C69">
        <w:rPr>
          <w:b/>
          <w:i/>
        </w:rPr>
        <w:t>Resolution of NHD Flowline data</w:t>
      </w:r>
    </w:p>
    <w:p w:rsidR="00297129" w:rsidRPr="00CE2C69" w:rsidRDefault="00297129" w:rsidP="00F737AD">
      <w:pPr>
        <w:pStyle w:val="NoSpacing"/>
        <w:rPr>
          <w:noProof/>
          <w:lang w:eastAsia="en-US"/>
        </w:rPr>
      </w:pPr>
      <w:r w:rsidRPr="00CE2C69">
        <w:t>The NHDFlowLine data exhibit uneven digitization resolution for the lowest-order streams (Strahler order number = 1).</w:t>
      </w:r>
      <w:r w:rsidRPr="00CE2C69">
        <w:rPr>
          <w:noProof/>
          <w:lang w:eastAsia="en-US"/>
        </w:rPr>
        <w:t xml:space="preserve"> In Figure </w:t>
      </w:r>
      <w:r w:rsidR="00611E63" w:rsidRPr="00CE2C69">
        <w:rPr>
          <w:noProof/>
          <w:lang w:eastAsia="en-US"/>
        </w:rPr>
        <w:t>S14</w:t>
      </w:r>
      <w:r w:rsidRPr="00CE2C69">
        <w:rPr>
          <w:noProof/>
          <w:lang w:eastAsia="en-US"/>
        </w:rPr>
        <w:t xml:space="preserve">, </w:t>
      </w:r>
      <w:r w:rsidR="00DB06F7" w:rsidRPr="00CE2C69">
        <w:rPr>
          <w:noProof/>
          <w:lang w:eastAsia="en-US"/>
        </w:rPr>
        <w:t xml:space="preserve">the </w:t>
      </w:r>
      <w:r w:rsidRPr="00CE2C69">
        <w:rPr>
          <w:noProof/>
          <w:lang w:eastAsia="en-US"/>
        </w:rPr>
        <w:t>boundaries at the HU8 level are very obvious in the streams layer due to more intensive digitization in some HU8s compared to other</w:t>
      </w:r>
      <w:r w:rsidR="00DB06F7" w:rsidRPr="00CE2C69">
        <w:rPr>
          <w:noProof/>
          <w:lang w:eastAsia="en-US"/>
        </w:rPr>
        <w:t>s</w:t>
      </w:r>
      <w:r w:rsidRPr="00CE2C69">
        <w:rPr>
          <w:noProof/>
          <w:lang w:eastAsia="en-US"/>
        </w:rPr>
        <w:t>.</w:t>
      </w:r>
    </w:p>
    <w:p w:rsidR="00297129" w:rsidRPr="00CE2C69" w:rsidRDefault="00297129" w:rsidP="00F737AD">
      <w:pPr>
        <w:pStyle w:val="NoSpacing"/>
        <w:rPr>
          <w:noProof/>
          <w:lang w:eastAsia="en-US"/>
        </w:rPr>
      </w:pPr>
    </w:p>
    <w:p w:rsidR="00297129" w:rsidRPr="00CE2C69" w:rsidRDefault="00EA76CA" w:rsidP="00F737AD">
      <w:pPr>
        <w:pStyle w:val="NoSpacing"/>
      </w:pPr>
      <w:r w:rsidRPr="00CE2C69">
        <w:rPr>
          <w:b/>
          <w:noProof/>
          <w:lang w:eastAsia="en-US"/>
        </w:rPr>
        <w:lastRenderedPageBreak/>
        <w:drawing>
          <wp:inline distT="0" distB="0" distL="0" distR="0">
            <wp:extent cx="4258800" cy="3254400"/>
            <wp:effectExtent l="0" t="0" r="889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riable digitizing of lower order stream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58800" cy="3254400"/>
                    </a:xfrm>
                    <a:prstGeom prst="rect">
                      <a:avLst/>
                    </a:prstGeom>
                  </pic:spPr>
                </pic:pic>
              </a:graphicData>
            </a:graphic>
          </wp:inline>
        </w:drawing>
      </w:r>
    </w:p>
    <w:p w:rsidR="00297129" w:rsidRPr="00CE2C69" w:rsidRDefault="00E93361" w:rsidP="00F737AD">
      <w:pPr>
        <w:pStyle w:val="NoSpacing"/>
        <w:rPr>
          <w:highlight w:val="yellow"/>
        </w:rPr>
      </w:pPr>
      <w:r w:rsidRPr="00E93361">
        <w:rPr>
          <w:b/>
        </w:rPr>
        <w:t xml:space="preserve">Figure S14. Example of uneven digitization of low-order streams (Strahler Order 1) across </w:t>
      </w:r>
      <w:r w:rsidR="006A33E6">
        <w:rPr>
          <w:b/>
        </w:rPr>
        <w:t>HU</w:t>
      </w:r>
      <w:r w:rsidRPr="00E93361">
        <w:rPr>
          <w:b/>
        </w:rPr>
        <w:t>8 areal extents.</w:t>
      </w:r>
      <w:r w:rsidR="00EA76CA" w:rsidRPr="00EA76CA">
        <w:t xml:space="preserve"> Note the high density in the </w:t>
      </w:r>
      <w:r w:rsidR="006A33E6">
        <w:t>HU</w:t>
      </w:r>
      <w:r w:rsidR="00EA76CA" w:rsidRPr="00EA76CA">
        <w:t>s: 05120107, 05120104 and 05120205.</w:t>
      </w:r>
    </w:p>
    <w:p w:rsidR="00297129" w:rsidRPr="00CE2C69" w:rsidRDefault="00297129" w:rsidP="00F737AD">
      <w:pPr>
        <w:pStyle w:val="NoSpacing"/>
        <w:rPr>
          <w:highlight w:val="yellow"/>
        </w:rPr>
      </w:pPr>
    </w:p>
    <w:p w:rsidR="00297129" w:rsidRPr="00CE2C69" w:rsidRDefault="00297129" w:rsidP="00F737AD">
      <w:pPr>
        <w:pStyle w:val="NoSpacing"/>
        <w:rPr>
          <w:b/>
          <w:i/>
        </w:rPr>
      </w:pPr>
      <w:r w:rsidRPr="00CE2C69">
        <w:rPr>
          <w:b/>
          <w:i/>
        </w:rPr>
        <w:t>Unassigned Strahler order stream reaches (Order 0)</w:t>
      </w:r>
    </w:p>
    <w:p w:rsidR="00297129" w:rsidRPr="00CE2C69" w:rsidRDefault="00297129" w:rsidP="00F737AD">
      <w:pPr>
        <w:pStyle w:val="NoSpacing"/>
      </w:pPr>
      <w:r w:rsidRPr="00CE2C69">
        <w:t>Approximately 1</w:t>
      </w:r>
      <w:r w:rsidR="00DB06F7" w:rsidRPr="00CE2C69">
        <w:t>,</w:t>
      </w:r>
      <w:r w:rsidRPr="00CE2C69">
        <w:t xml:space="preserve">142 km of stream length within the </w:t>
      </w:r>
      <w:r w:rsidR="00B5109C" w:rsidRPr="00CE2C69">
        <w:t xml:space="preserve">LAGOS </w:t>
      </w:r>
      <w:r w:rsidRPr="00CE2C69">
        <w:t>Study_Extent area have Strahler order 0 assigned because the polylines were digitized backwards in the NHD and not corrected by hand within our project. This is a small source of error</w:t>
      </w:r>
      <w:r w:rsidR="00DB06F7" w:rsidRPr="00CE2C69">
        <w:t xml:space="preserve">, </w:t>
      </w:r>
      <w:r w:rsidRPr="00CE2C69">
        <w:t>about 0.04% of the overall stream length. This error causes the sum of Headwaters + Midreaches + Rivers statistics to not exactly equal the total Streams based statistics.</w:t>
      </w:r>
    </w:p>
    <w:p w:rsidR="00297129" w:rsidRPr="00CE2C69" w:rsidRDefault="00297129" w:rsidP="00F737AD">
      <w:pPr>
        <w:pStyle w:val="NoSpacing"/>
        <w:rPr>
          <w:b/>
          <w:i/>
        </w:rPr>
      </w:pPr>
      <w:r w:rsidRPr="00CE2C69">
        <w:br/>
      </w:r>
      <w:r w:rsidRPr="00CE2C69">
        <w:rPr>
          <w:b/>
          <w:i/>
        </w:rPr>
        <w:t xml:space="preserve">Coastlines were assigned orders </w:t>
      </w:r>
    </w:p>
    <w:p w:rsidR="00297129" w:rsidRPr="00CE2C69" w:rsidRDefault="00297129" w:rsidP="00F737AD">
      <w:pPr>
        <w:pStyle w:val="NoSpacing"/>
      </w:pPr>
      <w:r w:rsidRPr="00CE2C69">
        <w:t xml:space="preserve">Coastlines received a range of Strahler order values. Coastlines were almost always the highest-order part of a network </w:t>
      </w:r>
      <w:r w:rsidR="00655609" w:rsidRPr="00CE2C69">
        <w:t xml:space="preserve">so </w:t>
      </w:r>
      <w:r w:rsidRPr="00CE2C69">
        <w:t xml:space="preserve">their removal </w:t>
      </w:r>
      <w:r w:rsidR="00655609" w:rsidRPr="00CE2C69">
        <w:t xml:space="preserve">prior </w:t>
      </w:r>
      <w:r w:rsidRPr="00CE2C69">
        <w:t xml:space="preserve">to Strahler number calculation </w:t>
      </w:r>
      <w:r w:rsidR="00655609" w:rsidRPr="00CE2C69">
        <w:t xml:space="preserve">did </w:t>
      </w:r>
      <w:r w:rsidRPr="00CE2C69">
        <w:t xml:space="preserve">not </w:t>
      </w:r>
      <w:r w:rsidR="00DB06F7" w:rsidRPr="00CE2C69">
        <w:t xml:space="preserve">often </w:t>
      </w:r>
      <w:r w:rsidRPr="00CE2C69">
        <w:t xml:space="preserve">change the Strahler number of other segments. Visual inspection was used to confirm that this </w:t>
      </w:r>
      <w:r w:rsidR="00655609" w:rsidRPr="00CE2C69">
        <w:t xml:space="preserve">situation </w:t>
      </w:r>
      <w:r w:rsidRPr="00CE2C69">
        <w:t>was rare.</w:t>
      </w:r>
    </w:p>
    <w:p w:rsidR="00297129" w:rsidRPr="00CE2C69" w:rsidRDefault="00297129" w:rsidP="00F737AD">
      <w:pPr>
        <w:pStyle w:val="NoSpacing"/>
      </w:pPr>
    </w:p>
    <w:p w:rsidR="00297129" w:rsidRPr="00CE2C69" w:rsidRDefault="00297129" w:rsidP="00F737AD">
      <w:pPr>
        <w:pStyle w:val="NoSpacing"/>
        <w:rPr>
          <w:b/>
          <w:i/>
        </w:rPr>
      </w:pPr>
      <w:r w:rsidRPr="00CE2C69">
        <w:rPr>
          <w:b/>
          <w:i/>
        </w:rPr>
        <w:t>Uncertainty with assigning Strahler order to artificial channels</w:t>
      </w:r>
    </w:p>
    <w:p w:rsidR="00297129" w:rsidRPr="00CE2C69" w:rsidRDefault="00297129" w:rsidP="00F737AD">
      <w:pPr>
        <w:pStyle w:val="NoSpacing"/>
      </w:pPr>
      <w:r w:rsidRPr="00CE2C69">
        <w:t xml:space="preserve">RivEX notes a warning: </w:t>
      </w:r>
      <w:r w:rsidR="00DB06F7" w:rsidRPr="00CE2C69">
        <w:t>"</w:t>
      </w:r>
      <w:r w:rsidRPr="00CE2C69">
        <w:rPr>
          <w:rStyle w:val="rvts17"/>
        </w:rPr>
        <w:t>To apply stream ordering on artificial grid-like channels can produce some very strange results and should be interpreted with extreme caution</w:t>
      </w:r>
      <w:r w:rsidR="00DB06F7" w:rsidRPr="00CE2C69">
        <w:rPr>
          <w:rStyle w:val="rvts17"/>
        </w:rPr>
        <w:t>."</w:t>
      </w:r>
      <w:r w:rsidRPr="00CE2C69">
        <w:rPr>
          <w:rStyle w:val="rvts17"/>
        </w:rPr>
        <w:t xml:space="preserve"> Channels such as these are found in the NHD and were not removed.</w:t>
      </w:r>
    </w:p>
    <w:p w:rsidR="00297129" w:rsidRPr="00CE2C69" w:rsidRDefault="00297129" w:rsidP="00F737AD">
      <w:pPr>
        <w:pStyle w:val="NoSpacing"/>
      </w:pPr>
    </w:p>
    <w:p w:rsidR="00297129" w:rsidRPr="00CE2C69" w:rsidRDefault="00297129" w:rsidP="00F737AD">
      <w:pPr>
        <w:pStyle w:val="NoSpacing"/>
        <w:rPr>
          <w:b/>
          <w:i/>
        </w:rPr>
      </w:pPr>
      <w:r w:rsidRPr="00CE2C69">
        <w:rPr>
          <w:b/>
          <w:i/>
        </w:rPr>
        <w:t xml:space="preserve">Strahler order numbering restarts at </w:t>
      </w:r>
      <w:r w:rsidR="00EA76CA">
        <w:rPr>
          <w:b/>
          <w:i/>
        </w:rPr>
        <w:t>subregion</w:t>
      </w:r>
      <w:r w:rsidRPr="00CE2C69">
        <w:rPr>
          <w:b/>
          <w:i/>
        </w:rPr>
        <w:t xml:space="preserve"> boundaries</w:t>
      </w:r>
    </w:p>
    <w:p w:rsidR="00297129" w:rsidRPr="00CE2C69" w:rsidRDefault="00297129" w:rsidP="00F737AD">
      <w:pPr>
        <w:pStyle w:val="NoSpacing"/>
      </w:pPr>
      <w:r w:rsidRPr="00CE2C69">
        <w:t xml:space="preserve">Because the RivEX Strahler order calculations were performed using individual </w:t>
      </w:r>
      <w:r w:rsidR="00EA76CA">
        <w:t>subregion</w:t>
      </w:r>
      <w:r w:rsidRPr="00CE2C69">
        <w:t xml:space="preserve"> files,</w:t>
      </w:r>
    </w:p>
    <w:p w:rsidR="00796C04" w:rsidRDefault="00297129">
      <w:pPr>
        <w:pStyle w:val="NoSpacing"/>
        <w:rPr>
          <w:noProof/>
          <w:lang w:eastAsia="en-US"/>
        </w:rPr>
      </w:pPr>
      <w:r w:rsidRPr="00CE2C69">
        <w:t xml:space="preserve">the numbering </w:t>
      </w:r>
      <w:r w:rsidR="00DB06F7" w:rsidRPr="00CE2C69">
        <w:t>'</w:t>
      </w:r>
      <w:r w:rsidRPr="00CE2C69">
        <w:t>restarts</w:t>
      </w:r>
      <w:r w:rsidR="00DB06F7" w:rsidRPr="00CE2C69">
        <w:t>'</w:t>
      </w:r>
      <w:r w:rsidRPr="00CE2C69">
        <w:t xml:space="preserve"> at </w:t>
      </w:r>
      <w:r w:rsidR="00EA76CA">
        <w:t>subregion</w:t>
      </w:r>
      <w:r w:rsidRPr="00CE2C69">
        <w:t xml:space="preserve"> boundaries. In other words, along boundaries, Strahler number 8 streams can flow into Strahler number 1 streams</w:t>
      </w:r>
      <w:r w:rsidR="00A1131C" w:rsidRPr="00CE2C69">
        <w:t xml:space="preserve"> that border boundaries (Figure </w:t>
      </w:r>
      <w:r w:rsidR="00611E63" w:rsidRPr="00CE2C69">
        <w:t>S15</w:t>
      </w:r>
      <w:r w:rsidR="00A1131C" w:rsidRPr="00CE2C69">
        <w:t>)</w:t>
      </w:r>
      <w:r w:rsidRPr="00CE2C69">
        <w:t>.</w:t>
      </w:r>
    </w:p>
    <w:p w:rsidR="00796C04" w:rsidRDefault="00297129">
      <w:pPr>
        <w:pStyle w:val="NoSpacing"/>
        <w:keepNext/>
        <w:ind w:left="720"/>
      </w:pPr>
      <w:r w:rsidRPr="00CE2C69">
        <w:rPr>
          <w:noProof/>
          <w:lang w:eastAsia="en-US"/>
        </w:rPr>
        <w:lastRenderedPageBreak/>
        <w:drawing>
          <wp:inline distT="0" distB="0" distL="0" distR="0">
            <wp:extent cx="5047200" cy="3657391"/>
            <wp:effectExtent l="0" t="0" r="127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eams strahler restarts at border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7200" cy="3657391"/>
                    </a:xfrm>
                    <a:prstGeom prst="rect">
                      <a:avLst/>
                    </a:prstGeom>
                  </pic:spPr>
                </pic:pic>
              </a:graphicData>
            </a:graphic>
          </wp:inline>
        </w:drawing>
      </w:r>
    </w:p>
    <w:p w:rsidR="00DB06F7" w:rsidRPr="00DC3D67" w:rsidRDefault="00E93361" w:rsidP="00DB06F7">
      <w:pPr>
        <w:pStyle w:val="NoSpacing"/>
        <w:ind w:left="720"/>
        <w:rPr>
          <w:b/>
        </w:rPr>
      </w:pPr>
      <w:r w:rsidRPr="00E93361">
        <w:rPr>
          <w:b/>
        </w:rPr>
        <w:t xml:space="preserve">Figure </w:t>
      </w:r>
      <w:r w:rsidR="00611E63" w:rsidRPr="00DC3D67">
        <w:rPr>
          <w:b/>
        </w:rPr>
        <w:t>S15</w:t>
      </w:r>
      <w:r w:rsidRPr="00E93361">
        <w:rPr>
          <w:b/>
        </w:rPr>
        <w:t>. An example showing potential problems with the RivEX tool at region boundaries.</w:t>
      </w:r>
    </w:p>
    <w:p w:rsidR="00796C04" w:rsidRDefault="00796C04">
      <w:pPr>
        <w:pStyle w:val="Caption"/>
        <w:rPr>
          <w:b/>
          <w:highlight w:val="yellow"/>
        </w:rPr>
      </w:pPr>
    </w:p>
    <w:p w:rsidR="00A1131C" w:rsidRPr="00CE2C69" w:rsidRDefault="00A1131C" w:rsidP="00F737AD">
      <w:pPr>
        <w:pStyle w:val="NoSpacing"/>
        <w:ind w:left="720"/>
        <w:rPr>
          <w:highlight w:val="yellow"/>
        </w:rPr>
      </w:pPr>
    </w:p>
    <w:p w:rsidR="00A1131C" w:rsidRPr="00CE2C69" w:rsidRDefault="00A1131C" w:rsidP="00F737AD">
      <w:pPr>
        <w:pStyle w:val="Heading3"/>
        <w:rPr>
          <w:rStyle w:val="rvts17"/>
          <w:rFonts w:ascii="Times New Roman" w:hAnsi="Times New Roman" w:cs="Times New Roman"/>
          <w:b/>
          <w:color w:val="000000" w:themeColor="text1"/>
        </w:rPr>
      </w:pPr>
    </w:p>
    <w:p w:rsidR="00297129" w:rsidRPr="00CE2C69" w:rsidRDefault="00297129" w:rsidP="00F737AD">
      <w:pPr>
        <w:pStyle w:val="Heading3"/>
        <w:rPr>
          <w:rStyle w:val="rvts17"/>
          <w:rFonts w:ascii="Times New Roman" w:hAnsi="Times New Roman" w:cs="Times New Roman"/>
          <w:b/>
          <w:color w:val="000000" w:themeColor="text1"/>
        </w:rPr>
      </w:pPr>
      <w:r w:rsidRPr="00CE2C69">
        <w:rPr>
          <w:rStyle w:val="rvts17"/>
          <w:rFonts w:ascii="Times New Roman" w:hAnsi="Times New Roman" w:cs="Times New Roman"/>
          <w:b/>
          <w:color w:val="000000" w:themeColor="text1"/>
        </w:rPr>
        <w:t>Additional warnings:</w:t>
      </w:r>
    </w:p>
    <w:p w:rsidR="00297129" w:rsidRPr="00CE2C69" w:rsidRDefault="00297129" w:rsidP="00F737AD">
      <w:pPr>
        <w:pStyle w:val="NoSpacing"/>
        <w:ind w:left="720"/>
        <w:rPr>
          <w:rStyle w:val="rvts17"/>
          <w:rFonts w:eastAsiaTheme="majorEastAsia"/>
          <w:color w:val="1F4D78" w:themeColor="accent1" w:themeShade="7F"/>
          <w:sz w:val="24"/>
          <w:szCs w:val="24"/>
          <w:lang w:eastAsia="en-US"/>
        </w:rPr>
      </w:pPr>
      <w:r w:rsidRPr="00CE2C69">
        <w:rPr>
          <w:rStyle w:val="rvts17"/>
        </w:rPr>
        <w:t>The Streams layer does not represent a complete flow network chiefly due to the removal of some types of artificial paths. It cannot, for instance, be used as an input to RivEX. If a complete flow network is required, the analyst should start with the NHD geodatabases.</w:t>
      </w:r>
    </w:p>
    <w:p w:rsidR="00297129" w:rsidRPr="00CE2C69" w:rsidRDefault="00297129" w:rsidP="00F737AD">
      <w:pPr>
        <w:pStyle w:val="NoSpacing"/>
        <w:rPr>
          <w:rStyle w:val="rvts17"/>
        </w:rPr>
      </w:pPr>
    </w:p>
    <w:p w:rsidR="00720929" w:rsidRPr="00CE2C69" w:rsidRDefault="00720929" w:rsidP="00F737AD">
      <w:pPr>
        <w:widowControl/>
        <w:autoSpaceDE/>
        <w:autoSpaceDN/>
        <w:adjustRightInd/>
        <w:spacing w:after="160"/>
        <w:rPr>
          <w:rStyle w:val="rvts17"/>
          <w:rFonts w:ascii="Times New Roman" w:eastAsiaTheme="majorEastAsia" w:hAnsi="Times New Roman" w:cs="Times New Roman"/>
          <w:b/>
          <w:color w:val="000000" w:themeColor="text1"/>
        </w:rPr>
      </w:pPr>
      <w:r w:rsidRPr="00CE2C69">
        <w:rPr>
          <w:rStyle w:val="rvts17"/>
          <w:rFonts w:ascii="Times New Roman" w:hAnsi="Times New Roman" w:cs="Times New Roman"/>
          <w:b/>
          <w:color w:val="000000" w:themeColor="text1"/>
        </w:rPr>
        <w:br w:type="page"/>
      </w:r>
    </w:p>
    <w:p w:rsidR="00297129" w:rsidRDefault="007F165F" w:rsidP="007F165F">
      <w:pPr>
        <w:pStyle w:val="Heading3"/>
        <w:rPr>
          <w:rFonts w:ascii="Times New Roman" w:hAnsi="Times New Roman" w:cs="Times New Roman"/>
          <w:b/>
          <w:color w:val="000000" w:themeColor="text1"/>
        </w:rPr>
      </w:pPr>
      <w:r w:rsidRPr="00CE2C69">
        <w:rPr>
          <w:rStyle w:val="rvts17"/>
          <w:rFonts w:ascii="Times New Roman" w:hAnsi="Times New Roman" w:cs="Times New Roman"/>
          <w:b/>
          <w:color w:val="000000" w:themeColor="text1"/>
        </w:rPr>
        <w:lastRenderedPageBreak/>
        <w:t xml:space="preserve">Table </w:t>
      </w:r>
      <w:r w:rsidR="00611E63" w:rsidRPr="00CE2C69">
        <w:rPr>
          <w:rStyle w:val="rvts17"/>
          <w:rFonts w:ascii="Times New Roman" w:hAnsi="Times New Roman" w:cs="Times New Roman"/>
          <w:b/>
          <w:color w:val="000000" w:themeColor="text1"/>
        </w:rPr>
        <w:t>S22</w:t>
      </w:r>
      <w:r w:rsidRPr="00CE2C69">
        <w:rPr>
          <w:rStyle w:val="rvts17"/>
          <w:rFonts w:ascii="Times New Roman" w:hAnsi="Times New Roman" w:cs="Times New Roman"/>
          <w:b/>
          <w:color w:val="000000" w:themeColor="text1"/>
        </w:rPr>
        <w:t xml:space="preserve">. </w:t>
      </w:r>
      <w:r w:rsidR="00297129" w:rsidRPr="0062791B">
        <w:rPr>
          <w:rFonts w:ascii="Times New Roman" w:hAnsi="Times New Roman" w:cs="Times New Roman"/>
          <w:b/>
          <w:color w:val="000000" w:themeColor="text1"/>
        </w:rPr>
        <w:t xml:space="preserve">NHDFlowline FCodes (from </w:t>
      </w:r>
      <w:r w:rsidR="00747C27" w:rsidRPr="0062791B">
        <w:rPr>
          <w:rFonts w:ascii="Times New Roman" w:hAnsi="Times New Roman" w:cs="Times New Roman"/>
          <w:b/>
          <w:color w:val="000000" w:themeColor="text1"/>
        </w:rPr>
        <w:fldChar w:fldCharType="begin"/>
      </w:r>
      <w:r w:rsidR="000C1DCB" w:rsidRPr="0062791B">
        <w:rPr>
          <w:rFonts w:ascii="Times New Roman" w:hAnsi="Times New Roman" w:cs="Times New Roman"/>
          <w:b/>
          <w:color w:val="000000" w:themeColor="text1"/>
        </w:rPr>
        <w:instrText xml:space="preserve"> ADDIN ZOTERO_ITEM CSL_CITATION {"citationID":"3P84vDzR","properties":{"formattedCitation":"[4]","plainCitation":"[4]"},"citationItems":[{"id":1314,"uris":["http://zotero.org/users/1214534/items/RMJ2KC26"],"uri":["http://zotero.org/users/1214534/items/RMJ2KC26"],"itemData":{"id":1314,"type":"article","title":"Complete FCode list for NHD hydrography features","URL":"http://nhd.usgs.gov/userGuide/Robohelpfiles/NHD_User_Guide/Feature_Catalog/Hydrography_Dataset/Complete_FCode_List.htm","author":[{"family":"U.S. Geological Survey","given":""}]}}],"schema":"https://github.com/citation-style-language/schema/raw/master/csl-citation.json"} </w:instrText>
      </w:r>
      <w:r w:rsidR="00747C27" w:rsidRPr="0062791B">
        <w:rPr>
          <w:rFonts w:ascii="Times New Roman" w:hAnsi="Times New Roman" w:cs="Times New Roman"/>
          <w:b/>
          <w:color w:val="000000" w:themeColor="text1"/>
        </w:rPr>
        <w:fldChar w:fldCharType="separate"/>
      </w:r>
      <w:r w:rsidR="000C1DCB" w:rsidRPr="0062791B">
        <w:rPr>
          <w:rFonts w:ascii="Times New Roman" w:hAnsi="Times New Roman" w:cs="Times New Roman"/>
          <w:b/>
          <w:color w:val="000000" w:themeColor="text1"/>
        </w:rPr>
        <w:t>[</w:t>
      </w:r>
      <w:r w:rsidR="00907D22" w:rsidRPr="0062791B">
        <w:rPr>
          <w:rFonts w:ascii="Times New Roman" w:hAnsi="Times New Roman" w:cs="Times New Roman"/>
          <w:b/>
          <w:color w:val="000000" w:themeColor="text1"/>
        </w:rPr>
        <w:t>5</w:t>
      </w:r>
      <w:r w:rsidR="000C1DCB" w:rsidRPr="0062791B">
        <w:rPr>
          <w:rFonts w:ascii="Times New Roman" w:hAnsi="Times New Roman" w:cs="Times New Roman"/>
          <w:b/>
          <w:color w:val="000000" w:themeColor="text1"/>
        </w:rPr>
        <w:t>]</w:t>
      </w:r>
      <w:r w:rsidR="00747C27" w:rsidRPr="0062791B">
        <w:rPr>
          <w:rFonts w:ascii="Times New Roman" w:hAnsi="Times New Roman" w:cs="Times New Roman"/>
          <w:b/>
          <w:color w:val="000000" w:themeColor="text1"/>
        </w:rPr>
        <w:fldChar w:fldCharType="end"/>
      </w:r>
      <w:r w:rsidR="00297129" w:rsidRPr="0062791B">
        <w:rPr>
          <w:rFonts w:ascii="Times New Roman" w:hAnsi="Times New Roman" w:cs="Times New Roman"/>
          <w:b/>
          <w:color w:val="000000" w:themeColor="text1"/>
        </w:rPr>
        <w:t>)</w:t>
      </w:r>
    </w:p>
    <w:tbl>
      <w:tblPr>
        <w:tblStyle w:val="TableGrid"/>
        <w:tblW w:w="9348" w:type="dxa"/>
        <w:tblLook w:val="04A0" w:firstRow="1" w:lastRow="0" w:firstColumn="1" w:lastColumn="0" w:noHBand="0" w:noVBand="1"/>
      </w:tblPr>
      <w:tblGrid>
        <w:gridCol w:w="2689"/>
        <w:gridCol w:w="2126"/>
        <w:gridCol w:w="4533"/>
      </w:tblGrid>
      <w:tr w:rsidR="0062791B" w:rsidTr="0062791B">
        <w:tc>
          <w:tcPr>
            <w:tcW w:w="2689" w:type="dxa"/>
          </w:tcPr>
          <w:p w:rsidR="0062791B" w:rsidRPr="0062791B" w:rsidRDefault="0062791B" w:rsidP="0062791B">
            <w:pPr>
              <w:rPr>
                <w:rFonts w:ascii="Times New Roman" w:hAnsi="Times New Roman" w:cs="Times New Roman"/>
              </w:rPr>
            </w:pPr>
            <w:r w:rsidRPr="0062791B">
              <w:rPr>
                <w:rFonts w:ascii="Times New Roman" w:hAnsi="Times New Roman" w:cs="Times New Roman"/>
                <w:b/>
                <w:bCs/>
              </w:rPr>
              <w:t>Feature Typ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b/>
                <w:bCs/>
              </w:rPr>
              <w:t>FCode</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b/>
                <w:bCs/>
              </w:rPr>
              <w:t>Description</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ARTIFICIAL PATH</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55800</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feature type only: no attributes</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CANAL/DITCH</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33600</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feature type only: no attributes</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CANAL/DITCH</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33601</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Canal/Ditch Type|aqueduct</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CANAL/DITCH</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33603</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Canal/Ditch Type|stormwater</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COAST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56600</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feature type only: no attributes</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CONNECTOR</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33400</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feature type only: no attributes</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0</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feature type only: no attributes</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1</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aqueduct; Relationship to Surface|at or near</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2</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aqueduct; Relationship to Surface|elevated</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3</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aqueduct; Relationship to Surface|underground</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4</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aqueduct; Relationship to Surface|underwater</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5</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general case; Relationship to Surface|at or near</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6</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general case; Relationship to Surface|elevated</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7</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general case; Relationship to Surface|underground</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8</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general case; Relationship to Surface|underwater</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09</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penstock; Relationship to Surface|at or near</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10</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penstock; Relationship to Surface|elevated</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11</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penstock; Relationship to Surface|underground</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12</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penstock; Relationship to Surface|underwater</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13</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siphon; Relationship to Surface|unspecified</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14</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general case</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15</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penstock</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PIPELINE</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816</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roduct|water; Pipeline Type|aqueduct</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STREAM/RIVER</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6000</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feature type only: no attributes</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STREAM/RIVER</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6003</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Hydrographic Category|intermittent</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STREAM/RIVER</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6006</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Hydrographic Category|perennial</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STREAM/RIVER</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6007</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Hydrographic Category|ephemeral</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UNDERGROUND CONDUIT</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000</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feature type only: no attributes</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UNDERGROUND CONDUIT</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001</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ositional Accuracy|definite</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UNDERGROUND CONDUIT</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002</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ositional Accuracy|indefinite</w:t>
            </w:r>
          </w:p>
        </w:tc>
      </w:tr>
      <w:tr w:rsidR="0062791B" w:rsidTr="0062791B">
        <w:tc>
          <w:tcPr>
            <w:tcW w:w="2689" w:type="dxa"/>
          </w:tcPr>
          <w:p w:rsidR="0062791B" w:rsidRPr="006A33E6" w:rsidRDefault="0062791B" w:rsidP="0062791B">
            <w:pPr>
              <w:rPr>
                <w:rFonts w:ascii="Times New Roman" w:hAnsi="Times New Roman" w:cs="Times New Roman"/>
                <w:sz w:val="21"/>
                <w:szCs w:val="21"/>
              </w:rPr>
            </w:pPr>
            <w:r w:rsidRPr="006A33E6">
              <w:rPr>
                <w:rFonts w:ascii="Times New Roman" w:hAnsi="Times New Roman" w:cs="Times New Roman"/>
                <w:sz w:val="21"/>
                <w:szCs w:val="21"/>
              </w:rPr>
              <w:t>UNDERGROUND CONDUIT</w:t>
            </w:r>
          </w:p>
        </w:tc>
        <w:tc>
          <w:tcPr>
            <w:tcW w:w="2126"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42003</w:t>
            </w:r>
          </w:p>
        </w:tc>
        <w:tc>
          <w:tcPr>
            <w:tcW w:w="4533" w:type="dxa"/>
          </w:tcPr>
          <w:p w:rsidR="0062791B" w:rsidRPr="0062791B" w:rsidRDefault="0062791B" w:rsidP="0062791B">
            <w:pPr>
              <w:rPr>
                <w:rFonts w:ascii="Times New Roman" w:hAnsi="Times New Roman" w:cs="Times New Roman"/>
              </w:rPr>
            </w:pPr>
            <w:r w:rsidRPr="0062791B">
              <w:rPr>
                <w:rFonts w:ascii="Times New Roman" w:hAnsi="Times New Roman" w:cs="Times New Roman"/>
              </w:rPr>
              <w:t>Positional Accuracy|app</w:t>
            </w:r>
            <w:r>
              <w:rPr>
                <w:rFonts w:ascii="Times New Roman" w:hAnsi="Times New Roman" w:cs="Times New Roman"/>
              </w:rPr>
              <w:t>r</w:t>
            </w:r>
            <w:r w:rsidRPr="0062791B">
              <w:rPr>
                <w:rFonts w:ascii="Times New Roman" w:hAnsi="Times New Roman" w:cs="Times New Roman"/>
              </w:rPr>
              <w:t>oximate</w:t>
            </w:r>
          </w:p>
        </w:tc>
      </w:tr>
    </w:tbl>
    <w:p w:rsidR="00297129" w:rsidRPr="00CE2C69" w:rsidRDefault="00297129" w:rsidP="00F737AD">
      <w:pPr>
        <w:pStyle w:val="NoSpacing"/>
      </w:pPr>
      <w:bookmarkStart w:id="0" w:name="_GoBack"/>
      <w:bookmarkEnd w:id="0"/>
    </w:p>
    <w:p w:rsidR="00952B30" w:rsidRPr="00CE2C69" w:rsidRDefault="00952B30" w:rsidP="00642E41">
      <w:pPr>
        <w:widowControl/>
        <w:autoSpaceDE/>
        <w:autoSpaceDN/>
        <w:adjustRightInd/>
        <w:spacing w:after="160"/>
        <w:rPr>
          <w:rFonts w:ascii="Times New Roman" w:eastAsiaTheme="majorEastAsia" w:hAnsi="Times New Roman" w:cs="Times New Roman"/>
          <w:b/>
          <w:color w:val="000000" w:themeColor="text1"/>
        </w:rPr>
      </w:pPr>
      <w:r w:rsidRPr="00CE2C69">
        <w:rPr>
          <w:b/>
          <w:sz w:val="28"/>
          <w:szCs w:val="28"/>
        </w:rPr>
        <w:t>References</w:t>
      </w:r>
      <w:r w:rsidR="00CE2C69">
        <w:rPr>
          <w:b/>
          <w:sz w:val="28"/>
          <w:szCs w:val="28"/>
        </w:rPr>
        <w:t xml:space="preserve"> </w:t>
      </w:r>
    </w:p>
    <w:p w:rsidR="00BB57ED" w:rsidRPr="00CE2C69" w:rsidRDefault="00BB57ED" w:rsidP="00F737AD">
      <w:pPr>
        <w:rPr>
          <w:rFonts w:ascii="Times New Roman" w:hAnsi="Times New Roman" w:cs="Times New Roman"/>
          <w:sz w:val="22"/>
          <w:szCs w:val="22"/>
        </w:rPr>
      </w:pPr>
    </w:p>
    <w:p w:rsidR="008D2F6D" w:rsidRPr="00CE2C69" w:rsidRDefault="00747C27" w:rsidP="008D2F6D">
      <w:pPr>
        <w:pStyle w:val="Bibliography"/>
        <w:rPr>
          <w:rFonts w:ascii="Times New Roman" w:hAnsi="Times New Roman" w:cs="Times New Roman"/>
          <w:sz w:val="22"/>
        </w:rPr>
      </w:pPr>
      <w:r w:rsidRPr="00CE2C69">
        <w:fldChar w:fldCharType="begin"/>
      </w:r>
      <w:r w:rsidR="008D2F6D" w:rsidRPr="00CE2C69">
        <w:instrText xml:space="preserve"> ADDIN ZOTERO_BIBL {"uncited":[["http://zotero.org/users/1214534/items/KEM5C5I6"]],"custom":[[["http://zotero.org/users/1214534/items/9DSMZIJW"],"1. \\b U.S. Geological Survey National Hydrography Dataset\\b0{}. http://nhd.usgs.gov/."],[["http://zotero.org/users/1214534/items/KEM5C5I6"],"3. Gleyzer A, Denisyuk M, Rimmer A, Salingar Y: \\b A fast recursive GIS algorithm for computing Strahler stream order in braided and nonbraided networks1\\b0{}. \\i JAWRA J Am Water Resour Assoc\\i0{} 2004, \\b 40\\b0{}:937\\uc0\\u8211{}946."],[["http://zotero.org/users/1214534/items/WVT95TIJ"],"2. Hornby D: \\b RivEx (Version 10.6)\\b0{}. http://www.rivex.co.uk/."],[["http://zotero.org/users/1214534/items/RMJ2KC26"],"4. U.S. Geological Survey: \\b Complete FCode list for NHD hydrography features\\b0{}. \nhttp://nhd.usgs.gov/userGuide/Robohelpfiles/NHD_User_Guide/Feature_Catalog/Hydrography_Dataset/Complete_FCode_List.htm."],[["http://zotero.org/users/1214534/items/E7QEUZMF"],"2. Strahler AN: \\b Hypsometric (area-altitude) analysis of erosional topography\\b0{}. \\i Geol Soc Am Bull\\i0{} 1952, \\b 63\\b0{}:1117."]]} CSL_BIBLIOGRAPHY </w:instrText>
      </w:r>
      <w:r w:rsidRPr="00CE2C69">
        <w:fldChar w:fldCharType="separate"/>
      </w:r>
      <w:r w:rsidR="008D2F6D" w:rsidRPr="00CE2C69">
        <w:rPr>
          <w:rFonts w:ascii="Times New Roman" w:hAnsi="Times New Roman" w:cs="Times New Roman"/>
          <w:sz w:val="22"/>
        </w:rPr>
        <w:t xml:space="preserve">1. </w:t>
      </w:r>
      <w:r w:rsidR="008D2F6D" w:rsidRPr="0062791B">
        <w:rPr>
          <w:rFonts w:ascii="Times New Roman" w:hAnsi="Times New Roman" w:cs="Times New Roman"/>
          <w:bCs/>
          <w:sz w:val="22"/>
        </w:rPr>
        <w:t>US Geological Survey National Hydrography Dataset</w:t>
      </w:r>
      <w:r w:rsidR="008D2F6D" w:rsidRPr="00CE2C69">
        <w:rPr>
          <w:rFonts w:ascii="Times New Roman" w:hAnsi="Times New Roman" w:cs="Times New Roman"/>
          <w:sz w:val="22"/>
        </w:rPr>
        <w:t>. http://nhd.usgs.gov/.</w:t>
      </w:r>
    </w:p>
    <w:p w:rsidR="008D2F6D" w:rsidRPr="00CE2C69" w:rsidRDefault="008D2F6D" w:rsidP="008D2F6D">
      <w:pPr>
        <w:pStyle w:val="Bibliography"/>
        <w:rPr>
          <w:rFonts w:ascii="Times New Roman" w:hAnsi="Times New Roman" w:cs="Times New Roman"/>
          <w:sz w:val="22"/>
        </w:rPr>
      </w:pPr>
      <w:r w:rsidRPr="00CE2C69">
        <w:rPr>
          <w:rFonts w:ascii="Times New Roman" w:hAnsi="Times New Roman" w:cs="Times New Roman"/>
          <w:sz w:val="22"/>
        </w:rPr>
        <w:t>2. Strahler AN</w:t>
      </w:r>
      <w:r w:rsidR="00DB06F7" w:rsidRPr="00CE2C69">
        <w:rPr>
          <w:rFonts w:ascii="Times New Roman" w:hAnsi="Times New Roman" w:cs="Times New Roman"/>
          <w:sz w:val="22"/>
        </w:rPr>
        <w:t>.</w:t>
      </w:r>
      <w:r w:rsidRPr="00CE2C69">
        <w:rPr>
          <w:rFonts w:ascii="Times New Roman" w:hAnsi="Times New Roman" w:cs="Times New Roman"/>
          <w:sz w:val="22"/>
        </w:rPr>
        <w:t xml:space="preserve"> </w:t>
      </w:r>
      <w:r w:rsidRPr="0062791B">
        <w:rPr>
          <w:rFonts w:ascii="Times New Roman" w:hAnsi="Times New Roman" w:cs="Times New Roman"/>
          <w:bCs/>
          <w:sz w:val="22"/>
        </w:rPr>
        <w:t>Hypsometric (area-altitude) analysis of erosional topography</w:t>
      </w:r>
      <w:r w:rsidRPr="00CE2C69">
        <w:rPr>
          <w:rFonts w:ascii="Times New Roman" w:hAnsi="Times New Roman" w:cs="Times New Roman"/>
          <w:sz w:val="22"/>
        </w:rPr>
        <w:t xml:space="preserve">. </w:t>
      </w:r>
      <w:r w:rsidRPr="00CE2C69">
        <w:rPr>
          <w:rFonts w:ascii="Times New Roman" w:hAnsi="Times New Roman" w:cs="Times New Roman"/>
          <w:i/>
          <w:iCs/>
          <w:sz w:val="22"/>
        </w:rPr>
        <w:t>Geol Soc Am Bull</w:t>
      </w:r>
      <w:r w:rsidR="00DB06F7" w:rsidRPr="00CE2C69">
        <w:rPr>
          <w:rFonts w:ascii="Times New Roman" w:hAnsi="Times New Roman" w:cs="Times New Roman"/>
          <w:i/>
          <w:iCs/>
          <w:sz w:val="22"/>
        </w:rPr>
        <w:t>.</w:t>
      </w:r>
      <w:r w:rsidRPr="00CE2C69">
        <w:rPr>
          <w:rFonts w:ascii="Times New Roman" w:hAnsi="Times New Roman" w:cs="Times New Roman"/>
          <w:sz w:val="22"/>
        </w:rPr>
        <w:t xml:space="preserve"> 1952</w:t>
      </w:r>
      <w:r w:rsidR="00DB06F7" w:rsidRPr="00CE2C69">
        <w:rPr>
          <w:rFonts w:ascii="Times New Roman" w:hAnsi="Times New Roman" w:cs="Times New Roman"/>
          <w:sz w:val="22"/>
        </w:rPr>
        <w:t>;</w:t>
      </w:r>
      <w:r w:rsidRPr="00CE2C69">
        <w:rPr>
          <w:rFonts w:ascii="Times New Roman" w:hAnsi="Times New Roman" w:cs="Times New Roman"/>
          <w:sz w:val="22"/>
        </w:rPr>
        <w:t xml:space="preserve"> </w:t>
      </w:r>
      <w:r w:rsidR="00E93361" w:rsidRPr="00E93361">
        <w:rPr>
          <w:rFonts w:ascii="Times New Roman" w:hAnsi="Times New Roman" w:cs="Times New Roman"/>
          <w:bCs/>
          <w:sz w:val="22"/>
        </w:rPr>
        <w:t>63</w:t>
      </w:r>
      <w:r w:rsidRPr="00CE2C69">
        <w:rPr>
          <w:rFonts w:ascii="Times New Roman" w:hAnsi="Times New Roman" w:cs="Times New Roman"/>
          <w:sz w:val="22"/>
        </w:rPr>
        <w:t>:1117.</w:t>
      </w:r>
    </w:p>
    <w:p w:rsidR="008D2F6D" w:rsidRPr="00CE2C69" w:rsidRDefault="008D2F6D" w:rsidP="008D2F6D">
      <w:pPr>
        <w:pStyle w:val="Bibliography"/>
        <w:rPr>
          <w:rFonts w:ascii="Times New Roman" w:hAnsi="Times New Roman" w:cs="Times New Roman"/>
          <w:sz w:val="22"/>
        </w:rPr>
      </w:pPr>
      <w:r w:rsidRPr="00CE2C69">
        <w:rPr>
          <w:rFonts w:ascii="Times New Roman" w:hAnsi="Times New Roman" w:cs="Times New Roman"/>
          <w:sz w:val="22"/>
        </w:rPr>
        <w:t>3. Hornby D</w:t>
      </w:r>
      <w:r w:rsidR="00DB06F7" w:rsidRPr="00CE2C69">
        <w:rPr>
          <w:rFonts w:ascii="Times New Roman" w:hAnsi="Times New Roman" w:cs="Times New Roman"/>
          <w:sz w:val="22"/>
        </w:rPr>
        <w:t>.</w:t>
      </w:r>
      <w:r w:rsidRPr="00CE2C69">
        <w:rPr>
          <w:rFonts w:ascii="Times New Roman" w:hAnsi="Times New Roman" w:cs="Times New Roman"/>
          <w:sz w:val="22"/>
        </w:rPr>
        <w:t xml:space="preserve"> </w:t>
      </w:r>
      <w:r w:rsidR="00E93361" w:rsidRPr="00E93361">
        <w:rPr>
          <w:rFonts w:ascii="Times New Roman" w:hAnsi="Times New Roman" w:cs="Times New Roman"/>
          <w:bCs/>
          <w:sz w:val="22"/>
        </w:rPr>
        <w:t>RivEx (Version 10.6)</w:t>
      </w:r>
      <w:r w:rsidRPr="00CE2C69">
        <w:rPr>
          <w:rFonts w:ascii="Times New Roman" w:hAnsi="Times New Roman" w:cs="Times New Roman"/>
          <w:sz w:val="22"/>
        </w:rPr>
        <w:t>. http://www.rivex.co.uk/.</w:t>
      </w:r>
    </w:p>
    <w:p w:rsidR="008D2F6D" w:rsidRPr="00CE2C69" w:rsidRDefault="008D2F6D" w:rsidP="008D2F6D">
      <w:pPr>
        <w:pStyle w:val="Bibliography"/>
        <w:rPr>
          <w:rFonts w:ascii="Times New Roman" w:hAnsi="Times New Roman" w:cs="Times New Roman"/>
          <w:sz w:val="22"/>
        </w:rPr>
      </w:pPr>
      <w:r w:rsidRPr="00CE2C69">
        <w:rPr>
          <w:rFonts w:ascii="Times New Roman" w:hAnsi="Times New Roman" w:cs="Times New Roman"/>
          <w:sz w:val="22"/>
        </w:rPr>
        <w:t>4. Gleyzer A, Denisyuk M, Rimmer A, Salingar Y</w:t>
      </w:r>
      <w:r w:rsidR="00DB06F7" w:rsidRPr="00CE2C69">
        <w:rPr>
          <w:rFonts w:ascii="Times New Roman" w:hAnsi="Times New Roman" w:cs="Times New Roman"/>
          <w:sz w:val="22"/>
        </w:rPr>
        <w:t>.</w:t>
      </w:r>
      <w:r w:rsidRPr="00CE2C69">
        <w:rPr>
          <w:rFonts w:ascii="Times New Roman" w:hAnsi="Times New Roman" w:cs="Times New Roman"/>
          <w:sz w:val="22"/>
        </w:rPr>
        <w:t xml:space="preserve"> </w:t>
      </w:r>
      <w:r w:rsidR="00E93361" w:rsidRPr="00E93361">
        <w:rPr>
          <w:rFonts w:ascii="Times New Roman" w:hAnsi="Times New Roman" w:cs="Times New Roman"/>
          <w:bCs/>
          <w:sz w:val="22"/>
        </w:rPr>
        <w:t>A fast recursive GIS algorithm for computing Strahler stream order in braided and nonbraided networks1</w:t>
      </w:r>
      <w:r w:rsidRPr="00CE2C69">
        <w:rPr>
          <w:rFonts w:ascii="Times New Roman" w:hAnsi="Times New Roman" w:cs="Times New Roman"/>
          <w:sz w:val="22"/>
        </w:rPr>
        <w:t xml:space="preserve">. </w:t>
      </w:r>
      <w:r w:rsidRPr="00CE2C69">
        <w:rPr>
          <w:rFonts w:ascii="Times New Roman" w:hAnsi="Times New Roman" w:cs="Times New Roman"/>
          <w:i/>
          <w:iCs/>
          <w:sz w:val="22"/>
        </w:rPr>
        <w:t>JAWRA J Am Water Resour Assoc</w:t>
      </w:r>
      <w:r w:rsidR="00DB06F7" w:rsidRPr="00CE2C69">
        <w:rPr>
          <w:rFonts w:ascii="Times New Roman" w:hAnsi="Times New Roman" w:cs="Times New Roman"/>
          <w:i/>
          <w:iCs/>
          <w:sz w:val="22"/>
        </w:rPr>
        <w:t>.</w:t>
      </w:r>
      <w:r w:rsidRPr="00CE2C69">
        <w:rPr>
          <w:rFonts w:ascii="Times New Roman" w:hAnsi="Times New Roman" w:cs="Times New Roman"/>
          <w:sz w:val="22"/>
        </w:rPr>
        <w:t xml:space="preserve"> 2004</w:t>
      </w:r>
      <w:r w:rsidR="00DB06F7" w:rsidRPr="00CE2C69">
        <w:rPr>
          <w:rFonts w:ascii="Times New Roman" w:hAnsi="Times New Roman" w:cs="Times New Roman"/>
          <w:sz w:val="22"/>
        </w:rPr>
        <w:t>;</w:t>
      </w:r>
      <w:r w:rsidRPr="00CE2C69">
        <w:rPr>
          <w:rFonts w:ascii="Times New Roman" w:hAnsi="Times New Roman" w:cs="Times New Roman"/>
          <w:sz w:val="22"/>
        </w:rPr>
        <w:t xml:space="preserve"> </w:t>
      </w:r>
      <w:r w:rsidR="00DB06F7" w:rsidRPr="00CE2C69">
        <w:rPr>
          <w:rFonts w:ascii="Times New Roman" w:hAnsi="Times New Roman" w:cs="Times New Roman"/>
          <w:sz w:val="22"/>
        </w:rPr>
        <w:t>40:</w:t>
      </w:r>
      <w:r w:rsidRPr="00CE2C69">
        <w:rPr>
          <w:rFonts w:ascii="Times New Roman" w:hAnsi="Times New Roman" w:cs="Times New Roman"/>
          <w:sz w:val="22"/>
        </w:rPr>
        <w:t>:937–946.</w:t>
      </w:r>
    </w:p>
    <w:p w:rsidR="008D2F6D" w:rsidRPr="00CE2C69" w:rsidRDefault="008D2F6D" w:rsidP="008D2F6D">
      <w:pPr>
        <w:pStyle w:val="Bibliography"/>
        <w:rPr>
          <w:rFonts w:ascii="Times New Roman" w:hAnsi="Times New Roman" w:cs="Times New Roman"/>
          <w:sz w:val="22"/>
        </w:rPr>
      </w:pPr>
      <w:r w:rsidRPr="00CE2C69">
        <w:rPr>
          <w:rFonts w:ascii="Times New Roman" w:hAnsi="Times New Roman" w:cs="Times New Roman"/>
          <w:sz w:val="22"/>
        </w:rPr>
        <w:t xml:space="preserve">5. US Geological Survey: </w:t>
      </w:r>
      <w:r w:rsidR="00E93361" w:rsidRPr="00E93361">
        <w:rPr>
          <w:rFonts w:ascii="Times New Roman" w:hAnsi="Times New Roman" w:cs="Times New Roman"/>
          <w:bCs/>
          <w:sz w:val="22"/>
        </w:rPr>
        <w:t>Complete FCode list for NHD hydrography features</w:t>
      </w:r>
      <w:r w:rsidRPr="00CE2C69">
        <w:rPr>
          <w:rFonts w:ascii="Times New Roman" w:hAnsi="Times New Roman" w:cs="Times New Roman"/>
          <w:sz w:val="22"/>
        </w:rPr>
        <w:t>. http://nhd.usgs.gov/userGuide/Robohelpfiles/NHD_User_Guide/Feature_Catalog/Hydrography_Dataset/Complete_FCode_List.htm.</w:t>
      </w:r>
    </w:p>
    <w:p w:rsidR="00BB57ED" w:rsidRPr="00CE2C69" w:rsidRDefault="00747C27" w:rsidP="00F737AD">
      <w:pPr>
        <w:rPr>
          <w:rFonts w:ascii="Times New Roman" w:hAnsi="Times New Roman" w:cs="Times New Roman"/>
          <w:sz w:val="22"/>
          <w:szCs w:val="22"/>
        </w:rPr>
      </w:pPr>
      <w:r w:rsidRPr="00CE2C69">
        <w:rPr>
          <w:rFonts w:ascii="Times New Roman" w:hAnsi="Times New Roman" w:cs="Times New Roman"/>
          <w:sz w:val="22"/>
          <w:szCs w:val="22"/>
        </w:rPr>
        <w:fldChar w:fldCharType="end"/>
      </w:r>
    </w:p>
    <w:p w:rsidR="0046781A" w:rsidRPr="00CE2C69" w:rsidRDefault="0046781A" w:rsidP="00F737AD">
      <w:pPr>
        <w:rPr>
          <w:rStyle w:val="rvts6"/>
          <w:rFonts w:ascii="Times New Roman" w:hAnsi="Times New Roman" w:cs="Times New Roman"/>
          <w:sz w:val="22"/>
          <w:szCs w:val="22"/>
        </w:rPr>
      </w:pPr>
    </w:p>
    <w:p w:rsidR="00952B30" w:rsidRPr="00CE2C69" w:rsidRDefault="00952B30" w:rsidP="00213248">
      <w:pPr>
        <w:pStyle w:val="NoSpacing"/>
        <w:spacing w:line="276" w:lineRule="auto"/>
      </w:pPr>
    </w:p>
    <w:sectPr w:rsidR="00952B30" w:rsidRPr="00CE2C69" w:rsidSect="00E93361">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00E8A" w:rsidRDefault="00300E8A" w:rsidP="007A728F">
      <w:r>
        <w:separator/>
      </w:r>
    </w:p>
  </w:endnote>
  <w:endnote w:type="continuationSeparator" w:id="0">
    <w:p w:rsidR="00300E8A" w:rsidRDefault="00300E8A" w:rsidP="007A72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rebuchet MS">
    <w:panose1 w:val="020B0603020202020204"/>
    <w:charset w:val="00"/>
    <w:family w:val="swiss"/>
    <w:pitch w:val="variable"/>
    <w:sig w:usb0="00000287" w:usb1="00000003"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B06F7" w:rsidRDefault="00747C27" w:rsidP="007A728F">
    <w:pPr>
      <w:pStyle w:val="Footer"/>
      <w:jc w:val="center"/>
    </w:pPr>
    <w:r>
      <w:rPr>
        <w:rStyle w:val="PageNumber"/>
      </w:rPr>
      <w:fldChar w:fldCharType="begin"/>
    </w:r>
    <w:r w:rsidR="00DB06F7">
      <w:rPr>
        <w:rStyle w:val="PageNumber"/>
      </w:rPr>
      <w:instrText xml:space="preserve"> PAGE </w:instrText>
    </w:r>
    <w:r>
      <w:rPr>
        <w:rStyle w:val="PageNumber"/>
      </w:rPr>
      <w:fldChar w:fldCharType="separate"/>
    </w:r>
    <w:r w:rsidR="006A33E6">
      <w:rPr>
        <w:rStyle w:val="PageNumber"/>
        <w:noProof/>
      </w:rPr>
      <w:t>3</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00E8A" w:rsidRDefault="00300E8A" w:rsidP="007A728F">
      <w:r>
        <w:separator/>
      </w:r>
    </w:p>
  </w:footnote>
  <w:footnote w:type="continuationSeparator" w:id="0">
    <w:p w:rsidR="00300E8A" w:rsidRDefault="00300E8A" w:rsidP="007A72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3C3623"/>
    <w:multiLevelType w:val="hybridMultilevel"/>
    <w:tmpl w:val="FFCCE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E9669B"/>
    <w:multiLevelType w:val="hybridMultilevel"/>
    <w:tmpl w:val="090C9052"/>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C11F7C"/>
    <w:multiLevelType w:val="hybridMultilevel"/>
    <w:tmpl w:val="6D18970C"/>
    <w:lvl w:ilvl="0" w:tplc="77C43AE4">
      <w:start w:val="1"/>
      <w:numFmt w:val="lowerLetter"/>
      <w:lvlText w:val="%1)"/>
      <w:lvlJc w:val="left"/>
      <w:pPr>
        <w:ind w:left="1080" w:hanging="360"/>
      </w:pPr>
      <w:rPr>
        <w:rFonts w:hint="default"/>
      </w:rPr>
    </w:lvl>
    <w:lvl w:ilvl="1" w:tplc="1E0E6684">
      <w:start w:val="1"/>
      <w:numFmt w:val="decimal"/>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D740E21"/>
    <w:multiLevelType w:val="hybridMultilevel"/>
    <w:tmpl w:val="F79EE9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EE580B"/>
    <w:multiLevelType w:val="hybridMultilevel"/>
    <w:tmpl w:val="B63C8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1D4932"/>
    <w:multiLevelType w:val="hybridMultilevel"/>
    <w:tmpl w:val="482AFA44"/>
    <w:lvl w:ilvl="0" w:tplc="E912077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A002E2"/>
    <w:multiLevelType w:val="hybridMultilevel"/>
    <w:tmpl w:val="9F701B88"/>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5"/>
  </w:num>
  <w:num w:numId="2">
    <w:abstractNumId w:val="4"/>
  </w:num>
  <w:num w:numId="3">
    <w:abstractNumId w:val="3"/>
  </w:num>
  <w:num w:numId="4">
    <w:abstractNumId w:val="2"/>
  </w:num>
  <w:num w:numId="5">
    <w:abstractNumId w:val="0"/>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D71EB"/>
    <w:rsid w:val="00010FE4"/>
    <w:rsid w:val="00042AF4"/>
    <w:rsid w:val="000461C5"/>
    <w:rsid w:val="000738C2"/>
    <w:rsid w:val="000824A3"/>
    <w:rsid w:val="000B3022"/>
    <w:rsid w:val="000C1DCB"/>
    <w:rsid w:val="000E2E72"/>
    <w:rsid w:val="000E3D9C"/>
    <w:rsid w:val="00134BEF"/>
    <w:rsid w:val="001A7157"/>
    <w:rsid w:val="001F150E"/>
    <w:rsid w:val="0021128E"/>
    <w:rsid w:val="00213248"/>
    <w:rsid w:val="002508EF"/>
    <w:rsid w:val="00266822"/>
    <w:rsid w:val="00297129"/>
    <w:rsid w:val="002D4012"/>
    <w:rsid w:val="002F0706"/>
    <w:rsid w:val="00300E8A"/>
    <w:rsid w:val="00313AA5"/>
    <w:rsid w:val="00327CE9"/>
    <w:rsid w:val="00376124"/>
    <w:rsid w:val="003C32EE"/>
    <w:rsid w:val="003C466A"/>
    <w:rsid w:val="00437666"/>
    <w:rsid w:val="0045785B"/>
    <w:rsid w:val="0046781A"/>
    <w:rsid w:val="004A6613"/>
    <w:rsid w:val="004D24B5"/>
    <w:rsid w:val="004E6A84"/>
    <w:rsid w:val="00500A1C"/>
    <w:rsid w:val="0051312C"/>
    <w:rsid w:val="005407E8"/>
    <w:rsid w:val="00545AB2"/>
    <w:rsid w:val="005846CF"/>
    <w:rsid w:val="0058793F"/>
    <w:rsid w:val="00597FD2"/>
    <w:rsid w:val="005D531E"/>
    <w:rsid w:val="005E493B"/>
    <w:rsid w:val="005E62BC"/>
    <w:rsid w:val="00611E63"/>
    <w:rsid w:val="00617DDA"/>
    <w:rsid w:val="0062791B"/>
    <w:rsid w:val="00642E41"/>
    <w:rsid w:val="006466E8"/>
    <w:rsid w:val="00655609"/>
    <w:rsid w:val="006644CB"/>
    <w:rsid w:val="006A33E6"/>
    <w:rsid w:val="006C2BFA"/>
    <w:rsid w:val="006D64B6"/>
    <w:rsid w:val="006D703E"/>
    <w:rsid w:val="006F223B"/>
    <w:rsid w:val="00710391"/>
    <w:rsid w:val="00720929"/>
    <w:rsid w:val="00722769"/>
    <w:rsid w:val="00731208"/>
    <w:rsid w:val="00732067"/>
    <w:rsid w:val="007360D5"/>
    <w:rsid w:val="00741443"/>
    <w:rsid w:val="00747C27"/>
    <w:rsid w:val="00752C9F"/>
    <w:rsid w:val="00767425"/>
    <w:rsid w:val="00796106"/>
    <w:rsid w:val="00796C04"/>
    <w:rsid w:val="007A4052"/>
    <w:rsid w:val="007A4EB4"/>
    <w:rsid w:val="007A728F"/>
    <w:rsid w:val="007B1622"/>
    <w:rsid w:val="007E324D"/>
    <w:rsid w:val="007E688C"/>
    <w:rsid w:val="007F165F"/>
    <w:rsid w:val="007F4AF5"/>
    <w:rsid w:val="0087087B"/>
    <w:rsid w:val="00895F8C"/>
    <w:rsid w:val="008A750E"/>
    <w:rsid w:val="008D2F6D"/>
    <w:rsid w:val="008D3A60"/>
    <w:rsid w:val="008E6C0D"/>
    <w:rsid w:val="00903C6A"/>
    <w:rsid w:val="00907D22"/>
    <w:rsid w:val="00937436"/>
    <w:rsid w:val="00943B1F"/>
    <w:rsid w:val="00951492"/>
    <w:rsid w:val="00952B30"/>
    <w:rsid w:val="00970CED"/>
    <w:rsid w:val="00993A36"/>
    <w:rsid w:val="009E1C66"/>
    <w:rsid w:val="009E587B"/>
    <w:rsid w:val="009F086D"/>
    <w:rsid w:val="00A1131C"/>
    <w:rsid w:val="00AB1C32"/>
    <w:rsid w:val="00AB5508"/>
    <w:rsid w:val="00AE2707"/>
    <w:rsid w:val="00B30FA2"/>
    <w:rsid w:val="00B37ECB"/>
    <w:rsid w:val="00B47880"/>
    <w:rsid w:val="00B5109C"/>
    <w:rsid w:val="00B53122"/>
    <w:rsid w:val="00B531E8"/>
    <w:rsid w:val="00B8002C"/>
    <w:rsid w:val="00BB57ED"/>
    <w:rsid w:val="00BF1848"/>
    <w:rsid w:val="00C048A5"/>
    <w:rsid w:val="00C172D7"/>
    <w:rsid w:val="00C22D81"/>
    <w:rsid w:val="00C26598"/>
    <w:rsid w:val="00C323C2"/>
    <w:rsid w:val="00C4361A"/>
    <w:rsid w:val="00C64189"/>
    <w:rsid w:val="00CD71EB"/>
    <w:rsid w:val="00CE175E"/>
    <w:rsid w:val="00CE2C69"/>
    <w:rsid w:val="00CF4FCB"/>
    <w:rsid w:val="00D073F7"/>
    <w:rsid w:val="00DB06F7"/>
    <w:rsid w:val="00DB2A57"/>
    <w:rsid w:val="00DC3D67"/>
    <w:rsid w:val="00DD3A37"/>
    <w:rsid w:val="00E21FBA"/>
    <w:rsid w:val="00E32B41"/>
    <w:rsid w:val="00E7726A"/>
    <w:rsid w:val="00E8000F"/>
    <w:rsid w:val="00E93361"/>
    <w:rsid w:val="00EA76CA"/>
    <w:rsid w:val="00ED742D"/>
    <w:rsid w:val="00F05A60"/>
    <w:rsid w:val="00F511AF"/>
    <w:rsid w:val="00F737AD"/>
    <w:rsid w:val="00F9598F"/>
    <w:rsid w:val="00FA45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E27CAF8-0F12-4A86-979C-7A4C9FCD3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71EB"/>
    <w:pPr>
      <w:widowControl w:val="0"/>
      <w:autoSpaceDE w:val="0"/>
      <w:autoSpaceDN w:val="0"/>
      <w:adjustRightInd w:val="0"/>
      <w:spacing w:after="0" w:line="240" w:lineRule="auto"/>
    </w:pPr>
    <w:rPr>
      <w:rFonts w:ascii="Cambria" w:eastAsia="Times New Roman" w:hAnsi="Cambria" w:cs="Cambria"/>
      <w:sz w:val="24"/>
      <w:szCs w:val="24"/>
      <w:lang w:val="en-US"/>
    </w:rPr>
  </w:style>
  <w:style w:type="paragraph" w:styleId="Heading1">
    <w:name w:val="heading 1"/>
    <w:basedOn w:val="Normal"/>
    <w:next w:val="Normal"/>
    <w:link w:val="Heading1Char"/>
    <w:uiPriority w:val="9"/>
    <w:qFormat/>
    <w:rsid w:val="00CD71EB"/>
    <w:pPr>
      <w:keepNext/>
      <w:outlineLvl w:val="0"/>
    </w:pPr>
    <w:rPr>
      <w:rFonts w:ascii="Times New Roman" w:hAnsi="Times New Roman" w:cs="Times New Roman"/>
      <w:b/>
      <w:i/>
      <w:szCs w:val="22"/>
    </w:rPr>
  </w:style>
  <w:style w:type="paragraph" w:styleId="Heading3">
    <w:name w:val="heading 3"/>
    <w:basedOn w:val="Normal"/>
    <w:next w:val="Normal"/>
    <w:link w:val="Heading3Char"/>
    <w:uiPriority w:val="9"/>
    <w:unhideWhenUsed/>
    <w:qFormat/>
    <w:rsid w:val="00297129"/>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1EB"/>
    <w:rPr>
      <w:rFonts w:ascii="Times New Roman" w:eastAsia="Times New Roman" w:hAnsi="Times New Roman" w:cs="Times New Roman"/>
      <w:b/>
      <w:i/>
      <w:sz w:val="24"/>
      <w:lang w:val="en-US"/>
    </w:rPr>
  </w:style>
  <w:style w:type="character" w:styleId="Hyperlink">
    <w:name w:val="Hyperlink"/>
    <w:uiPriority w:val="99"/>
    <w:unhideWhenUsed/>
    <w:rsid w:val="00CD71EB"/>
    <w:rPr>
      <w:rFonts w:cs="Times New Roman"/>
      <w:color w:val="0563C1"/>
      <w:u w:val="single"/>
    </w:rPr>
  </w:style>
  <w:style w:type="paragraph" w:styleId="ListParagraph">
    <w:name w:val="List Paragraph"/>
    <w:basedOn w:val="Normal"/>
    <w:uiPriority w:val="34"/>
    <w:qFormat/>
    <w:rsid w:val="00CD71EB"/>
    <w:pPr>
      <w:widowControl/>
      <w:autoSpaceDE/>
      <w:autoSpaceDN/>
      <w:adjustRightInd/>
      <w:spacing w:before="220" w:after="220"/>
      <w:ind w:left="720"/>
      <w:contextualSpacing/>
    </w:pPr>
    <w:rPr>
      <w:rFonts w:ascii="Times New Roman" w:eastAsia="Trebuchet MS" w:hAnsi="Times New Roman" w:cs="Times New Roman"/>
      <w:sz w:val="22"/>
      <w:szCs w:val="22"/>
    </w:rPr>
  </w:style>
  <w:style w:type="character" w:customStyle="1" w:styleId="Heading3Char">
    <w:name w:val="Heading 3 Char"/>
    <w:basedOn w:val="DefaultParagraphFont"/>
    <w:link w:val="Heading3"/>
    <w:uiPriority w:val="9"/>
    <w:rsid w:val="00297129"/>
    <w:rPr>
      <w:rFonts w:asciiTheme="majorHAnsi" w:eastAsiaTheme="majorEastAsia" w:hAnsiTheme="majorHAnsi" w:cstheme="majorBidi"/>
      <w:color w:val="1F4D78" w:themeColor="accent1" w:themeShade="7F"/>
      <w:sz w:val="24"/>
      <w:szCs w:val="24"/>
      <w:lang w:val="en-US"/>
    </w:rPr>
  </w:style>
  <w:style w:type="paragraph" w:styleId="NoSpacing">
    <w:name w:val="No Spacing"/>
    <w:uiPriority w:val="1"/>
    <w:qFormat/>
    <w:rsid w:val="00297129"/>
    <w:pPr>
      <w:spacing w:after="0" w:line="240" w:lineRule="auto"/>
    </w:pPr>
    <w:rPr>
      <w:rFonts w:ascii="Times New Roman" w:eastAsiaTheme="minorEastAsia" w:hAnsi="Times New Roman" w:cs="Times New Roman"/>
      <w:lang w:val="en-US" w:eastAsia="zh-CN"/>
    </w:rPr>
  </w:style>
  <w:style w:type="character" w:customStyle="1" w:styleId="rvts6">
    <w:name w:val="rvts6"/>
    <w:basedOn w:val="DefaultParagraphFont"/>
    <w:rsid w:val="00297129"/>
  </w:style>
  <w:style w:type="character" w:customStyle="1" w:styleId="rvts17">
    <w:name w:val="rvts17"/>
    <w:basedOn w:val="DefaultParagraphFont"/>
    <w:rsid w:val="00297129"/>
  </w:style>
  <w:style w:type="character" w:styleId="CommentReference">
    <w:name w:val="annotation reference"/>
    <w:basedOn w:val="DefaultParagraphFont"/>
    <w:uiPriority w:val="99"/>
    <w:semiHidden/>
    <w:unhideWhenUsed/>
    <w:rsid w:val="00297129"/>
    <w:rPr>
      <w:sz w:val="16"/>
      <w:szCs w:val="16"/>
    </w:rPr>
  </w:style>
  <w:style w:type="paragraph" w:styleId="CommentText">
    <w:name w:val="annotation text"/>
    <w:basedOn w:val="Normal"/>
    <w:link w:val="CommentTextChar"/>
    <w:uiPriority w:val="99"/>
    <w:semiHidden/>
    <w:unhideWhenUsed/>
    <w:rsid w:val="00297129"/>
    <w:pPr>
      <w:widowControl/>
      <w:autoSpaceDE/>
      <w:autoSpaceDN/>
      <w:adjustRightInd/>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semiHidden/>
    <w:rsid w:val="00297129"/>
    <w:rPr>
      <w:rFonts w:eastAsiaTheme="minorEastAsia"/>
      <w:sz w:val="20"/>
      <w:szCs w:val="20"/>
      <w:lang w:val="en-US" w:eastAsia="zh-CN"/>
    </w:rPr>
  </w:style>
  <w:style w:type="table" w:styleId="TableGrid">
    <w:name w:val="Table Grid"/>
    <w:basedOn w:val="TableNormal"/>
    <w:uiPriority w:val="59"/>
    <w:rsid w:val="00297129"/>
    <w:pPr>
      <w:spacing w:after="0" w:line="240" w:lineRule="auto"/>
    </w:pPr>
    <w:rPr>
      <w:rFonts w:ascii="Times New Roman" w:eastAsiaTheme="minorEastAsia" w:hAnsi="Times New Roman" w:cs="Times New Roman"/>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971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129"/>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0738C2"/>
    <w:pPr>
      <w:widowControl w:val="0"/>
      <w:autoSpaceDE w:val="0"/>
      <w:autoSpaceDN w:val="0"/>
      <w:adjustRightInd w:val="0"/>
    </w:pPr>
    <w:rPr>
      <w:rFonts w:ascii="Cambria" w:eastAsia="Times New Roman" w:hAnsi="Cambria" w:cs="Cambria"/>
      <w:b/>
      <w:bCs/>
      <w:lang w:eastAsia="en-US"/>
    </w:rPr>
  </w:style>
  <w:style w:type="character" w:customStyle="1" w:styleId="CommentSubjectChar">
    <w:name w:val="Comment Subject Char"/>
    <w:basedOn w:val="CommentTextChar"/>
    <w:link w:val="CommentSubject"/>
    <w:uiPriority w:val="99"/>
    <w:semiHidden/>
    <w:rsid w:val="000738C2"/>
    <w:rPr>
      <w:rFonts w:ascii="Cambria" w:eastAsia="Times New Roman" w:hAnsi="Cambria" w:cs="Cambria"/>
      <w:b/>
      <w:bCs/>
      <w:sz w:val="20"/>
      <w:szCs w:val="20"/>
      <w:lang w:val="en-US" w:eastAsia="zh-CN"/>
    </w:rPr>
  </w:style>
  <w:style w:type="character" w:styleId="FollowedHyperlink">
    <w:name w:val="FollowedHyperlink"/>
    <w:basedOn w:val="DefaultParagraphFont"/>
    <w:uiPriority w:val="99"/>
    <w:semiHidden/>
    <w:unhideWhenUsed/>
    <w:rsid w:val="006644CB"/>
    <w:rPr>
      <w:color w:val="954F72" w:themeColor="followedHyperlink"/>
      <w:u w:val="single"/>
    </w:rPr>
  </w:style>
  <w:style w:type="paragraph" w:styleId="Bibliography">
    <w:name w:val="Bibliography"/>
    <w:basedOn w:val="Normal"/>
    <w:next w:val="Normal"/>
    <w:uiPriority w:val="37"/>
    <w:unhideWhenUsed/>
    <w:rsid w:val="00710391"/>
    <w:pPr>
      <w:spacing w:after="240"/>
    </w:pPr>
  </w:style>
  <w:style w:type="paragraph" w:styleId="Header">
    <w:name w:val="header"/>
    <w:basedOn w:val="Normal"/>
    <w:link w:val="HeaderChar"/>
    <w:uiPriority w:val="99"/>
    <w:unhideWhenUsed/>
    <w:rsid w:val="007A728F"/>
    <w:pPr>
      <w:tabs>
        <w:tab w:val="center" w:pos="4320"/>
        <w:tab w:val="right" w:pos="8640"/>
      </w:tabs>
    </w:pPr>
  </w:style>
  <w:style w:type="character" w:customStyle="1" w:styleId="HeaderChar">
    <w:name w:val="Header Char"/>
    <w:basedOn w:val="DefaultParagraphFont"/>
    <w:link w:val="Header"/>
    <w:uiPriority w:val="99"/>
    <w:rsid w:val="007A728F"/>
    <w:rPr>
      <w:rFonts w:ascii="Cambria" w:eastAsia="Times New Roman" w:hAnsi="Cambria" w:cs="Cambria"/>
      <w:sz w:val="24"/>
      <w:szCs w:val="24"/>
      <w:lang w:val="en-US"/>
    </w:rPr>
  </w:style>
  <w:style w:type="paragraph" w:styleId="Footer">
    <w:name w:val="footer"/>
    <w:basedOn w:val="Normal"/>
    <w:link w:val="FooterChar"/>
    <w:uiPriority w:val="99"/>
    <w:unhideWhenUsed/>
    <w:rsid w:val="007A728F"/>
    <w:pPr>
      <w:tabs>
        <w:tab w:val="center" w:pos="4320"/>
        <w:tab w:val="right" w:pos="8640"/>
      </w:tabs>
    </w:pPr>
  </w:style>
  <w:style w:type="character" w:customStyle="1" w:styleId="FooterChar">
    <w:name w:val="Footer Char"/>
    <w:basedOn w:val="DefaultParagraphFont"/>
    <w:link w:val="Footer"/>
    <w:uiPriority w:val="99"/>
    <w:rsid w:val="007A728F"/>
    <w:rPr>
      <w:rFonts w:ascii="Cambria" w:eastAsia="Times New Roman" w:hAnsi="Cambria" w:cs="Cambria"/>
      <w:sz w:val="24"/>
      <w:szCs w:val="24"/>
      <w:lang w:val="en-US"/>
    </w:rPr>
  </w:style>
  <w:style w:type="character" w:styleId="PageNumber">
    <w:name w:val="page number"/>
    <w:basedOn w:val="DefaultParagraphFont"/>
    <w:uiPriority w:val="99"/>
    <w:semiHidden/>
    <w:unhideWhenUsed/>
    <w:rsid w:val="007A728F"/>
  </w:style>
  <w:style w:type="paragraph" w:styleId="Caption">
    <w:name w:val="caption"/>
    <w:basedOn w:val="Normal"/>
    <w:next w:val="Normal"/>
    <w:uiPriority w:val="35"/>
    <w:unhideWhenUsed/>
    <w:qFormat/>
    <w:rsid w:val="00DB06F7"/>
    <w:pPr>
      <w:spacing w:after="200"/>
    </w:pPr>
    <w:rPr>
      <w:i/>
      <w:iCs/>
      <w:color w:val="44546A" w:themeColor="text2"/>
      <w:sz w:val="18"/>
      <w:szCs w:val="18"/>
    </w:rPr>
  </w:style>
  <w:style w:type="paragraph" w:styleId="Revision">
    <w:name w:val="Revision"/>
    <w:hidden/>
    <w:uiPriority w:val="99"/>
    <w:semiHidden/>
    <w:rsid w:val="00DB06F7"/>
    <w:pPr>
      <w:spacing w:after="0" w:line="240" w:lineRule="auto"/>
    </w:pPr>
    <w:rPr>
      <w:rFonts w:ascii="Cambria" w:eastAsia="Times New Roman" w:hAnsi="Cambria" w:cs="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3836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951</Words>
  <Characters>1682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Francois Lapierre</dc:creator>
  <cp:lastModifiedBy>Patricia Soranno</cp:lastModifiedBy>
  <cp:revision>4</cp:revision>
  <dcterms:created xsi:type="dcterms:W3CDTF">2015-06-04T09:53:00Z</dcterms:created>
  <dcterms:modified xsi:type="dcterms:W3CDTF">2015-06-04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6LXkLirx"/&gt;&lt;style id="http://www.zotero.org/styles/bmc-bioinformatic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